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1079" w14:textId="49AEE3F6" w:rsidR="00CB0C31" w:rsidRDefault="00DE4B87">
      <w:r>
        <w:rPr>
          <w:b/>
          <w:sz w:val="28"/>
        </w:rPr>
        <w:t>Methodological Quality and Reproducibility</w:t>
      </w:r>
      <w:r w:rsidR="00996B78">
        <w:rPr>
          <w:b/>
          <w:sz w:val="28"/>
        </w:rPr>
        <w:t xml:space="preserve"> </w:t>
      </w:r>
      <w:r>
        <w:rPr>
          <w:b/>
          <w:sz w:val="28"/>
        </w:rPr>
        <w:t>(</w:t>
      </w:r>
      <w:r w:rsidRPr="009A619D">
        <w:rPr>
          <w:bCs/>
          <w:i/>
          <w:iCs/>
          <w:sz w:val="28"/>
        </w:rPr>
        <w:t>In vitro</w:t>
      </w:r>
      <w:r>
        <w:rPr>
          <w:b/>
          <w:sz w:val="28"/>
        </w:rPr>
        <w:t xml:space="preserve"> studies)</w:t>
      </w:r>
    </w:p>
    <w:p w14:paraId="1B71B5C5" w14:textId="77777777" w:rsidR="00CB0C31" w:rsidRDefault="00DE4B87">
      <w:r>
        <w:t>Instructions: Mark each item as Yes, No, Unclear, or NA. Suggested scoring: Yes=1; No/Unclear=0; NA does not contribute. Then report Score (0–10) and Overall quality: High (7–10), Moderate (4–6), Low (0–3).</w:t>
      </w:r>
    </w:p>
    <w:tbl>
      <w:tblPr>
        <w:tblStyle w:val="Tablaconcuadrcula"/>
        <w:tblW w:w="4368" w:type="pct"/>
        <w:jc w:val="center"/>
        <w:tblLook w:val="04A0" w:firstRow="1" w:lastRow="0" w:firstColumn="1" w:lastColumn="0" w:noHBand="0" w:noVBand="1"/>
      </w:tblPr>
      <w:tblGrid>
        <w:gridCol w:w="1451"/>
        <w:gridCol w:w="1465"/>
        <w:gridCol w:w="1048"/>
        <w:gridCol w:w="862"/>
        <w:gridCol w:w="735"/>
        <w:gridCol w:w="911"/>
        <w:gridCol w:w="1081"/>
        <w:gridCol w:w="1527"/>
        <w:gridCol w:w="1158"/>
        <w:gridCol w:w="834"/>
        <w:gridCol w:w="1006"/>
        <w:gridCol w:w="818"/>
        <w:gridCol w:w="666"/>
        <w:gridCol w:w="1260"/>
      </w:tblGrid>
      <w:tr w:rsidR="00FB58C5" w14:paraId="0A464433" w14:textId="77777777" w:rsidTr="00FB58C5">
        <w:trPr>
          <w:jc w:val="center"/>
        </w:trPr>
        <w:tc>
          <w:tcPr>
            <w:tcW w:w="486" w:type="pct"/>
            <w:shd w:val="clear" w:color="auto" w:fill="E6E6E6"/>
            <w:vAlign w:val="center"/>
          </w:tcPr>
          <w:p w14:paraId="745708CD" w14:textId="77777777" w:rsidR="00FB58C5" w:rsidRDefault="00FB58C5">
            <w:pPr>
              <w:jc w:val="center"/>
            </w:pPr>
            <w:r>
              <w:rPr>
                <w:b/>
              </w:rPr>
              <w:t>Study ID</w:t>
            </w:r>
          </w:p>
        </w:tc>
        <w:tc>
          <w:tcPr>
            <w:tcW w:w="490" w:type="pct"/>
            <w:shd w:val="clear" w:color="auto" w:fill="E6E6E6"/>
            <w:vAlign w:val="center"/>
          </w:tcPr>
          <w:p w14:paraId="49F99031" w14:textId="0E72D6A4" w:rsidR="00FB58C5" w:rsidRDefault="00FB58C5">
            <w:pPr>
              <w:jc w:val="center"/>
            </w:pPr>
            <w:r>
              <w:rPr>
                <w:b/>
              </w:rPr>
              <w:t xml:space="preserve">Title </w:t>
            </w:r>
          </w:p>
        </w:tc>
        <w:tc>
          <w:tcPr>
            <w:tcW w:w="354" w:type="pct"/>
            <w:shd w:val="clear" w:color="auto" w:fill="E6E6E6"/>
            <w:vAlign w:val="center"/>
          </w:tcPr>
          <w:p w14:paraId="061D7B0D" w14:textId="77777777" w:rsidR="00FB58C5" w:rsidRDefault="00FB58C5">
            <w:pPr>
              <w:jc w:val="center"/>
            </w:pPr>
            <w:r>
              <w:rPr>
                <w:b/>
              </w:rPr>
              <w:t>Strain ID adequate (16S/genome + accession)</w:t>
            </w:r>
          </w:p>
        </w:tc>
        <w:tc>
          <w:tcPr>
            <w:tcW w:w="293" w:type="pct"/>
            <w:shd w:val="clear" w:color="auto" w:fill="E6E6E6"/>
            <w:vAlign w:val="center"/>
          </w:tcPr>
          <w:p w14:paraId="34064DA2" w14:textId="77777777" w:rsidR="00FB58C5" w:rsidRDefault="00FB58C5">
            <w:pPr>
              <w:jc w:val="center"/>
            </w:pPr>
            <w:r>
              <w:rPr>
                <w:b/>
              </w:rPr>
              <w:t>Culture conditions described</w:t>
            </w:r>
          </w:p>
        </w:tc>
        <w:tc>
          <w:tcPr>
            <w:tcW w:w="251" w:type="pct"/>
            <w:shd w:val="clear" w:color="auto" w:fill="E6E6E6"/>
            <w:vAlign w:val="center"/>
          </w:tcPr>
          <w:p w14:paraId="70DD0442" w14:textId="77777777" w:rsidR="00FB58C5" w:rsidRDefault="00FB58C5">
            <w:pPr>
              <w:jc w:val="center"/>
            </w:pPr>
            <w:r>
              <w:rPr>
                <w:b/>
              </w:rPr>
              <w:t>Controls (neg + pos)</w:t>
            </w:r>
          </w:p>
        </w:tc>
        <w:tc>
          <w:tcPr>
            <w:tcW w:w="309" w:type="pct"/>
            <w:shd w:val="clear" w:color="auto" w:fill="E6E6E6"/>
            <w:vAlign w:val="center"/>
          </w:tcPr>
          <w:p w14:paraId="69F951F5" w14:textId="77777777" w:rsidR="00FB58C5" w:rsidRDefault="00FB58C5">
            <w:pPr>
              <w:jc w:val="center"/>
            </w:pPr>
            <w:r>
              <w:rPr>
                <w:b/>
              </w:rPr>
              <w:t>Replication (bio/tech) reported</w:t>
            </w:r>
          </w:p>
        </w:tc>
        <w:tc>
          <w:tcPr>
            <w:tcW w:w="364" w:type="pct"/>
            <w:shd w:val="clear" w:color="auto" w:fill="E6E6E6"/>
            <w:vAlign w:val="center"/>
          </w:tcPr>
          <w:p w14:paraId="1CCA191F" w14:textId="77777777" w:rsidR="00FB58C5" w:rsidRDefault="00FB58C5">
            <w:pPr>
              <w:jc w:val="center"/>
            </w:pPr>
            <w:r>
              <w:rPr>
                <w:b/>
              </w:rPr>
              <w:t>Inoculum / concentration standardized</w:t>
            </w:r>
          </w:p>
        </w:tc>
        <w:tc>
          <w:tcPr>
            <w:tcW w:w="510" w:type="pct"/>
            <w:shd w:val="clear" w:color="auto" w:fill="E6E6E6"/>
            <w:vAlign w:val="center"/>
          </w:tcPr>
          <w:p w14:paraId="10326A12" w14:textId="77777777" w:rsidR="00FB58C5" w:rsidRDefault="00FB58C5">
            <w:pPr>
              <w:jc w:val="center"/>
            </w:pPr>
            <w:r>
              <w:rPr>
                <w:b/>
              </w:rPr>
              <w:t>Quantitative method validated (MIC/MBC/standard)</w:t>
            </w:r>
          </w:p>
        </w:tc>
        <w:tc>
          <w:tcPr>
            <w:tcW w:w="389" w:type="pct"/>
            <w:shd w:val="clear" w:color="auto" w:fill="E6E6E6"/>
            <w:vAlign w:val="center"/>
          </w:tcPr>
          <w:p w14:paraId="791BE3AA" w14:textId="77777777" w:rsidR="00FB58C5" w:rsidRDefault="00FB58C5">
            <w:pPr>
              <w:jc w:val="center"/>
            </w:pPr>
            <w:r>
              <w:rPr>
                <w:b/>
              </w:rPr>
              <w:t>Dose/exposure characterized</w:t>
            </w:r>
          </w:p>
        </w:tc>
        <w:tc>
          <w:tcPr>
            <w:tcW w:w="284" w:type="pct"/>
            <w:shd w:val="clear" w:color="auto" w:fill="E6E6E6"/>
            <w:vAlign w:val="center"/>
          </w:tcPr>
          <w:p w14:paraId="3DF9FAA0" w14:textId="77777777" w:rsidR="00FB58C5" w:rsidRDefault="00FB58C5">
            <w:pPr>
              <w:jc w:val="center"/>
            </w:pPr>
            <w:r>
              <w:rPr>
                <w:b/>
              </w:rPr>
              <w:t>Statistics + variability reported</w:t>
            </w:r>
          </w:p>
        </w:tc>
        <w:tc>
          <w:tcPr>
            <w:tcW w:w="340" w:type="pct"/>
            <w:shd w:val="clear" w:color="auto" w:fill="E6E6E6"/>
            <w:vAlign w:val="center"/>
          </w:tcPr>
          <w:p w14:paraId="3A10AE5B" w14:textId="77777777" w:rsidR="00FB58C5" w:rsidRDefault="00FB58C5">
            <w:pPr>
              <w:jc w:val="center"/>
            </w:pPr>
            <w:r>
              <w:rPr>
                <w:b/>
              </w:rPr>
              <w:t>Key parameters reproducible</w:t>
            </w:r>
          </w:p>
        </w:tc>
        <w:tc>
          <w:tcPr>
            <w:tcW w:w="278" w:type="pct"/>
            <w:shd w:val="clear" w:color="auto" w:fill="E6E6E6"/>
            <w:vAlign w:val="center"/>
          </w:tcPr>
          <w:p w14:paraId="2CFDB7EB" w14:textId="77777777" w:rsidR="00FB58C5" w:rsidRDefault="00FB58C5">
            <w:pPr>
              <w:jc w:val="center"/>
            </w:pPr>
            <w:r>
              <w:rPr>
                <w:b/>
              </w:rPr>
              <w:t>Safety assessed if claiming beneficial (or NA)</w:t>
            </w:r>
          </w:p>
        </w:tc>
        <w:tc>
          <w:tcPr>
            <w:tcW w:w="229" w:type="pct"/>
            <w:shd w:val="clear" w:color="auto" w:fill="E6E6E6"/>
            <w:vAlign w:val="center"/>
          </w:tcPr>
          <w:p w14:paraId="1C858A90" w14:textId="77777777" w:rsidR="00FB58C5" w:rsidRDefault="00FB58C5">
            <w:pPr>
              <w:jc w:val="center"/>
            </w:pPr>
            <w:r>
              <w:rPr>
                <w:b/>
              </w:rPr>
              <w:t>Score (0-10)</w:t>
            </w:r>
          </w:p>
        </w:tc>
        <w:tc>
          <w:tcPr>
            <w:tcW w:w="423" w:type="pct"/>
            <w:shd w:val="clear" w:color="auto" w:fill="E6E6E6"/>
            <w:vAlign w:val="center"/>
          </w:tcPr>
          <w:p w14:paraId="4A218822" w14:textId="77777777" w:rsidR="00FB58C5" w:rsidRDefault="00FB58C5">
            <w:pPr>
              <w:jc w:val="center"/>
            </w:pPr>
            <w:r>
              <w:rPr>
                <w:b/>
              </w:rPr>
              <w:t>Overall quality (High/Mod/Low)</w:t>
            </w:r>
          </w:p>
        </w:tc>
      </w:tr>
      <w:tr w:rsidR="00FB58C5" w14:paraId="5F63D692" w14:textId="77777777" w:rsidTr="00FB58C5">
        <w:trPr>
          <w:jc w:val="center"/>
        </w:trPr>
        <w:tc>
          <w:tcPr>
            <w:tcW w:w="486" w:type="pct"/>
          </w:tcPr>
          <w:p w14:paraId="44B2FEAA" w14:textId="77777777" w:rsidR="00FB58C5" w:rsidRDefault="00FB58C5">
            <w:r>
              <w:t>Abdelaziz_2024</w:t>
            </w:r>
          </w:p>
        </w:tc>
        <w:tc>
          <w:tcPr>
            <w:tcW w:w="490" w:type="pct"/>
          </w:tcPr>
          <w:p w14:paraId="21E0AB0F" w14:textId="77777777" w:rsidR="00FB58C5" w:rsidRDefault="00FB58C5">
            <w:r>
              <w:t>A novel metabolite Streptomyces coeruleorubidus exhibits antibacterial activity against Streptococcus agalactiae through modulation of physiological performance, inflammatory cytokines, apoptosis, and oxidative stress-correlated gene expressions in Nile tilapia</w:t>
            </w:r>
          </w:p>
        </w:tc>
        <w:tc>
          <w:tcPr>
            <w:tcW w:w="354" w:type="pct"/>
          </w:tcPr>
          <w:p w14:paraId="430F161F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34D07B87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3D1FC2D5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06824896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4F2768D9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35EE3C2D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0F87610B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7A29C8A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45C4728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33228806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4EC91463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131FFB60" w14:textId="77777777" w:rsidR="00FB58C5" w:rsidRDefault="00FB58C5">
            <w:r>
              <w:t>High</w:t>
            </w:r>
          </w:p>
        </w:tc>
      </w:tr>
      <w:tr w:rsidR="00FB58C5" w14:paraId="359406F1" w14:textId="77777777" w:rsidTr="00FB58C5">
        <w:trPr>
          <w:jc w:val="center"/>
        </w:trPr>
        <w:tc>
          <w:tcPr>
            <w:tcW w:w="486" w:type="pct"/>
          </w:tcPr>
          <w:p w14:paraId="142B931B" w14:textId="77777777" w:rsidR="00FB58C5" w:rsidRDefault="00FB58C5">
            <w:r>
              <w:t>Klausen_2005</w:t>
            </w:r>
          </w:p>
        </w:tc>
        <w:tc>
          <w:tcPr>
            <w:tcW w:w="490" w:type="pct"/>
          </w:tcPr>
          <w:p w14:paraId="66B73425" w14:textId="77777777" w:rsidR="00FB58C5" w:rsidRDefault="00FB58C5">
            <w:r>
              <w:t>Abundance of actinobacteria and production of geosmin and 2-methylisoborneol in Danish streams and fish ponds</w:t>
            </w:r>
          </w:p>
        </w:tc>
        <w:tc>
          <w:tcPr>
            <w:tcW w:w="354" w:type="pct"/>
          </w:tcPr>
          <w:p w14:paraId="1D58584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613F06F6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49FAF88A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3C1D928F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558C5C47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04BCF1F4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F9ACF2B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10A80EF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B012246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58C9BEB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4E463A98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7742CA35" w14:textId="77777777" w:rsidR="00FB58C5" w:rsidRDefault="00FB58C5">
            <w:r>
              <w:t>High</w:t>
            </w:r>
          </w:p>
        </w:tc>
      </w:tr>
      <w:tr w:rsidR="00FB58C5" w14:paraId="7EBA4341" w14:textId="77777777" w:rsidTr="00FB58C5">
        <w:trPr>
          <w:jc w:val="center"/>
        </w:trPr>
        <w:tc>
          <w:tcPr>
            <w:tcW w:w="486" w:type="pct"/>
          </w:tcPr>
          <w:p w14:paraId="0ADB216C" w14:textId="77777777" w:rsidR="00FB58C5" w:rsidRDefault="00FB58C5">
            <w:r>
              <w:t>Pan_2009</w:t>
            </w:r>
          </w:p>
        </w:tc>
        <w:tc>
          <w:tcPr>
            <w:tcW w:w="490" w:type="pct"/>
          </w:tcPr>
          <w:p w14:paraId="139DE5DB" w14:textId="77777777" w:rsidR="00FB58C5" w:rsidRDefault="00FB58C5">
            <w:r>
              <w:t>Actinomycetes and earthy-musty odorous compounds in brackish fishponds in Tianjin, china</w:t>
            </w:r>
          </w:p>
        </w:tc>
        <w:tc>
          <w:tcPr>
            <w:tcW w:w="354" w:type="pct"/>
          </w:tcPr>
          <w:p w14:paraId="2B87D030" w14:textId="77777777" w:rsidR="00FB58C5" w:rsidRDefault="00FB58C5">
            <w:r>
              <w:t>Unclear</w:t>
            </w:r>
          </w:p>
        </w:tc>
        <w:tc>
          <w:tcPr>
            <w:tcW w:w="293" w:type="pct"/>
          </w:tcPr>
          <w:p w14:paraId="144A7BCF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087C7AC9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2A7F288B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6B4326D3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0A354DB0" w14:textId="77777777" w:rsidR="00FB58C5" w:rsidRDefault="00FB58C5">
            <w:r>
              <w:t>Unclear</w:t>
            </w:r>
          </w:p>
        </w:tc>
        <w:tc>
          <w:tcPr>
            <w:tcW w:w="389" w:type="pct"/>
          </w:tcPr>
          <w:p w14:paraId="39F2151B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1720812E" w14:textId="77777777" w:rsidR="00FB58C5" w:rsidRDefault="00FB58C5">
            <w:r>
              <w:t>Unclear</w:t>
            </w:r>
          </w:p>
        </w:tc>
        <w:tc>
          <w:tcPr>
            <w:tcW w:w="340" w:type="pct"/>
          </w:tcPr>
          <w:p w14:paraId="5508896B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438CA131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0510AE0B" w14:textId="77777777" w:rsidR="00FB58C5" w:rsidRDefault="00FB58C5">
            <w:r>
              <w:t>0% (0/6)</w:t>
            </w:r>
          </w:p>
        </w:tc>
        <w:tc>
          <w:tcPr>
            <w:tcW w:w="423" w:type="pct"/>
          </w:tcPr>
          <w:p w14:paraId="6BF19C48" w14:textId="77777777" w:rsidR="00FB58C5" w:rsidRDefault="00FB58C5">
            <w:r>
              <w:t>Low</w:t>
            </w:r>
          </w:p>
        </w:tc>
      </w:tr>
      <w:tr w:rsidR="00FB58C5" w14:paraId="4A93724E" w14:textId="77777777" w:rsidTr="00FB58C5">
        <w:trPr>
          <w:jc w:val="center"/>
        </w:trPr>
        <w:tc>
          <w:tcPr>
            <w:tcW w:w="486" w:type="pct"/>
          </w:tcPr>
          <w:p w14:paraId="4AB30382" w14:textId="77777777" w:rsidR="00FB58C5" w:rsidRDefault="00FB58C5">
            <w:r>
              <w:t>Zeng_2024</w:t>
            </w:r>
          </w:p>
        </w:tc>
        <w:tc>
          <w:tcPr>
            <w:tcW w:w="490" w:type="pct"/>
          </w:tcPr>
          <w:p w14:paraId="509A6579" w14:textId="77777777" w:rsidR="00FB58C5" w:rsidRDefault="00FB58C5">
            <w:r>
              <w:t>Actinomycin D reduces virulence factors and biofilms against Aeromonas hydrophila</w:t>
            </w:r>
          </w:p>
        </w:tc>
        <w:tc>
          <w:tcPr>
            <w:tcW w:w="354" w:type="pct"/>
          </w:tcPr>
          <w:p w14:paraId="4E33A53A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2E568CD8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49660E17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6B37571A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45157CFA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64685850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1210D892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2B5114E9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609BE724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57FF2845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72B8B0E3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3266DBCB" w14:textId="77777777" w:rsidR="00FB58C5" w:rsidRDefault="00FB58C5">
            <w:r>
              <w:t>High</w:t>
            </w:r>
          </w:p>
        </w:tc>
      </w:tr>
      <w:tr w:rsidR="00FB58C5" w14:paraId="3907F32A" w14:textId="77777777" w:rsidTr="00FB58C5">
        <w:trPr>
          <w:jc w:val="center"/>
        </w:trPr>
        <w:tc>
          <w:tcPr>
            <w:tcW w:w="486" w:type="pct"/>
          </w:tcPr>
          <w:p w14:paraId="15950184" w14:textId="77777777" w:rsidR="00FB58C5" w:rsidRDefault="00FB58C5">
            <w:r>
              <w:t>Selvan_2012</w:t>
            </w:r>
          </w:p>
        </w:tc>
        <w:tc>
          <w:tcPr>
            <w:tcW w:w="490" w:type="pct"/>
          </w:tcPr>
          <w:p w14:paraId="1067DD01" w14:textId="77777777" w:rsidR="00FB58C5" w:rsidRDefault="00FB58C5">
            <w:r>
              <w:t>Antagonistic activity of marine sponge associated Streptomyces sp. Against isolated fish pathogens</w:t>
            </w:r>
          </w:p>
        </w:tc>
        <w:tc>
          <w:tcPr>
            <w:tcW w:w="354" w:type="pct"/>
          </w:tcPr>
          <w:p w14:paraId="7B961DBE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48FFEC92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D23821F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76439402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19920C23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12E8547D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75FDF49B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2A9DDD2A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53A5BAB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2ADB6692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3DFAB266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559AD835" w14:textId="77777777" w:rsidR="00FB58C5" w:rsidRDefault="00FB58C5">
            <w:r>
              <w:t>High</w:t>
            </w:r>
          </w:p>
        </w:tc>
      </w:tr>
      <w:tr w:rsidR="00FB58C5" w14:paraId="0DAF3E17" w14:textId="77777777" w:rsidTr="00FB58C5">
        <w:trPr>
          <w:jc w:val="center"/>
        </w:trPr>
        <w:tc>
          <w:tcPr>
            <w:tcW w:w="486" w:type="pct"/>
          </w:tcPr>
          <w:p w14:paraId="010872B2" w14:textId="77777777" w:rsidR="00FB58C5" w:rsidRDefault="00FB58C5">
            <w:r>
              <w:lastRenderedPageBreak/>
              <w:t>Kamarudheen_2015</w:t>
            </w:r>
          </w:p>
        </w:tc>
        <w:tc>
          <w:tcPr>
            <w:tcW w:w="490" w:type="pct"/>
          </w:tcPr>
          <w:p w14:paraId="3C24C160" w14:textId="77777777" w:rsidR="00FB58C5" w:rsidRDefault="00FB58C5">
            <w:r>
              <w:t>Antagonistic activity of marine Streptomyces sp. on fish pathogenic vibrio species isolated from aquatic environment</w:t>
            </w:r>
          </w:p>
        </w:tc>
        <w:tc>
          <w:tcPr>
            <w:tcW w:w="354" w:type="pct"/>
          </w:tcPr>
          <w:p w14:paraId="691B47E1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56A17D65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C5472CC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EC4AD31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7A34E34D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5A00EB2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7049D31D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B34F638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9D6B7C2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5D545927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07ED188B" w14:textId="77777777" w:rsidR="00FB58C5" w:rsidRDefault="00FB58C5">
            <w:r>
              <w:t>70% (7/10)</w:t>
            </w:r>
          </w:p>
        </w:tc>
        <w:tc>
          <w:tcPr>
            <w:tcW w:w="423" w:type="pct"/>
          </w:tcPr>
          <w:p w14:paraId="2DD34B23" w14:textId="77777777" w:rsidR="00FB58C5" w:rsidRDefault="00FB58C5">
            <w:r>
              <w:t>Moderate</w:t>
            </w:r>
          </w:p>
        </w:tc>
      </w:tr>
      <w:tr w:rsidR="00FB58C5" w14:paraId="2008C83F" w14:textId="77777777" w:rsidTr="00FB58C5">
        <w:trPr>
          <w:jc w:val="center"/>
        </w:trPr>
        <w:tc>
          <w:tcPr>
            <w:tcW w:w="486" w:type="pct"/>
          </w:tcPr>
          <w:p w14:paraId="16EDB1AE" w14:textId="77777777" w:rsidR="00FB58C5" w:rsidRDefault="00FB58C5">
            <w:r>
              <w:t>Nabila_2018</w:t>
            </w:r>
          </w:p>
        </w:tc>
        <w:tc>
          <w:tcPr>
            <w:tcW w:w="490" w:type="pct"/>
          </w:tcPr>
          <w:p w14:paraId="37C611F7" w14:textId="77777777" w:rsidR="00FB58C5" w:rsidRDefault="00FB58C5">
            <w:r>
              <w:t>Antagonistic activity of terrestrial streptomyces sp. Vitnk9 against gram negative bacterial pathogens affecting the fish and shellfish in aquaculture</w:t>
            </w:r>
          </w:p>
        </w:tc>
        <w:tc>
          <w:tcPr>
            <w:tcW w:w="354" w:type="pct"/>
          </w:tcPr>
          <w:p w14:paraId="44ABFB9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4DF6E94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5AA1E95F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1082D7E7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6A16C19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79BCB0E1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6DA919C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1A1100D7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959F28D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2ABAD8C6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5D1AFDB1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6F83605D" w14:textId="77777777" w:rsidR="00FB58C5" w:rsidRDefault="00FB58C5">
            <w:r>
              <w:t>High</w:t>
            </w:r>
          </w:p>
        </w:tc>
      </w:tr>
      <w:tr w:rsidR="00FB58C5" w14:paraId="189FB56A" w14:textId="77777777" w:rsidTr="00FB58C5">
        <w:trPr>
          <w:jc w:val="center"/>
        </w:trPr>
        <w:tc>
          <w:tcPr>
            <w:tcW w:w="486" w:type="pct"/>
          </w:tcPr>
          <w:p w14:paraId="0BF6E82A" w14:textId="77777777" w:rsidR="00FB58C5" w:rsidRDefault="00FB58C5">
            <w:r>
              <w:t>Boutin_2012</w:t>
            </w:r>
          </w:p>
        </w:tc>
        <w:tc>
          <w:tcPr>
            <w:tcW w:w="490" w:type="pct"/>
          </w:tcPr>
          <w:p w14:paraId="1A354D7B" w14:textId="77777777" w:rsidR="00FB58C5" w:rsidRDefault="00FB58C5">
            <w:r>
              <w:t>Antagonistic effect of indigenous skin bacteria of brook charr (Salvelinus fontinalis) against Flavobacterium columnare and F. psychrophilum</w:t>
            </w:r>
          </w:p>
        </w:tc>
        <w:tc>
          <w:tcPr>
            <w:tcW w:w="354" w:type="pct"/>
          </w:tcPr>
          <w:p w14:paraId="09EA205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75E71CA4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3E42AF85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F546965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45C06A3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59773E81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EA5C9E8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493FAA77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2A7B6143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5A4F0C7F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259F5714" w14:textId="77777777" w:rsidR="00FB58C5" w:rsidRDefault="00FB58C5">
            <w:r>
              <w:t>80% (8/10)</w:t>
            </w:r>
          </w:p>
        </w:tc>
        <w:tc>
          <w:tcPr>
            <w:tcW w:w="423" w:type="pct"/>
          </w:tcPr>
          <w:p w14:paraId="6CDC662A" w14:textId="77777777" w:rsidR="00FB58C5" w:rsidRDefault="00FB58C5">
            <w:r>
              <w:t>High</w:t>
            </w:r>
          </w:p>
        </w:tc>
      </w:tr>
      <w:tr w:rsidR="00FB58C5" w14:paraId="748CB264" w14:textId="77777777" w:rsidTr="00FB58C5">
        <w:trPr>
          <w:jc w:val="center"/>
        </w:trPr>
        <w:tc>
          <w:tcPr>
            <w:tcW w:w="486" w:type="pct"/>
          </w:tcPr>
          <w:p w14:paraId="41FF526A" w14:textId="77777777" w:rsidR="00FB58C5" w:rsidRDefault="00FB58C5">
            <w:r>
              <w:t>Dharmaraj_2011</w:t>
            </w:r>
          </w:p>
        </w:tc>
        <w:tc>
          <w:tcPr>
            <w:tcW w:w="490" w:type="pct"/>
          </w:tcPr>
          <w:p w14:paraId="7B097B1B" w14:textId="77777777" w:rsidR="00FB58C5" w:rsidRDefault="00FB58C5">
            <w:r>
              <w:t>Antagonistic potential of marine Actinobacteria against fish and shellfish pathogens</w:t>
            </w:r>
          </w:p>
        </w:tc>
        <w:tc>
          <w:tcPr>
            <w:tcW w:w="354" w:type="pct"/>
          </w:tcPr>
          <w:p w14:paraId="35C4A967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54A3B227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26F664ED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558A9B02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41697D6F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06FDDFC6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47E573D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0DE5B4BA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4052F6D2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49D3B96B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5A7D239F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0DCC7E3B" w14:textId="77777777" w:rsidR="00FB58C5" w:rsidRDefault="00FB58C5">
            <w:r>
              <w:t>High</w:t>
            </w:r>
          </w:p>
        </w:tc>
      </w:tr>
      <w:tr w:rsidR="00FB58C5" w14:paraId="7557462C" w14:textId="77777777" w:rsidTr="00FB58C5">
        <w:trPr>
          <w:jc w:val="center"/>
        </w:trPr>
        <w:tc>
          <w:tcPr>
            <w:tcW w:w="486" w:type="pct"/>
          </w:tcPr>
          <w:p w14:paraId="54A4A807" w14:textId="77777777" w:rsidR="00FB58C5" w:rsidRDefault="00FB58C5">
            <w:r>
              <w:t>Ravikumar_2012</w:t>
            </w:r>
          </w:p>
        </w:tc>
        <w:tc>
          <w:tcPr>
            <w:tcW w:w="490" w:type="pct"/>
          </w:tcPr>
          <w:p w14:paraId="4BCEFE91" w14:textId="77777777" w:rsidR="00FB58C5" w:rsidRDefault="00FB58C5">
            <w:r>
              <w:t>Antagonistic properties of seagrass associated Streptomyces sp. RAUACT-1: A source for anthraquinone rich compound</w:t>
            </w:r>
          </w:p>
        </w:tc>
        <w:tc>
          <w:tcPr>
            <w:tcW w:w="354" w:type="pct"/>
          </w:tcPr>
          <w:p w14:paraId="5F08DB56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71D36A33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569E1F50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0B24126A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1E31187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7F24112D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5B3E0D7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00C55B52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2E4D09A5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5C77C2E7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797CF397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4999DE04" w14:textId="77777777" w:rsidR="00FB58C5" w:rsidRDefault="00FB58C5">
            <w:r>
              <w:t>High</w:t>
            </w:r>
          </w:p>
        </w:tc>
      </w:tr>
      <w:tr w:rsidR="00FB58C5" w14:paraId="3357A8CF" w14:textId="77777777" w:rsidTr="00FB58C5">
        <w:trPr>
          <w:jc w:val="center"/>
        </w:trPr>
        <w:tc>
          <w:tcPr>
            <w:tcW w:w="486" w:type="pct"/>
          </w:tcPr>
          <w:p w14:paraId="302BEA9D" w14:textId="77777777" w:rsidR="00FB58C5" w:rsidRDefault="00FB58C5">
            <w:r>
              <w:t>Nabila_2018</w:t>
            </w:r>
          </w:p>
        </w:tc>
        <w:tc>
          <w:tcPr>
            <w:tcW w:w="490" w:type="pct"/>
          </w:tcPr>
          <w:p w14:paraId="1FD460C7" w14:textId="77777777" w:rsidR="00FB58C5" w:rsidRDefault="00FB58C5">
            <w:r>
              <w:t>Antibacterial activity of soil actinomycetes against fish and shellfish pathogens</w:t>
            </w:r>
          </w:p>
        </w:tc>
        <w:tc>
          <w:tcPr>
            <w:tcW w:w="354" w:type="pct"/>
          </w:tcPr>
          <w:p w14:paraId="319180AB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3601F9D0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4D9644D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22E9993E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76A8ACFF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4001ABCC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1B288003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7BC3B0D4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D63A8A2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3490CD2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747D9014" w14:textId="77777777" w:rsidR="00FB58C5" w:rsidRDefault="00FB58C5">
            <w:r>
              <w:t>80% (8/10)</w:t>
            </w:r>
          </w:p>
        </w:tc>
        <w:tc>
          <w:tcPr>
            <w:tcW w:w="423" w:type="pct"/>
          </w:tcPr>
          <w:p w14:paraId="100D4D86" w14:textId="77777777" w:rsidR="00FB58C5" w:rsidRDefault="00FB58C5">
            <w:r>
              <w:t>Moderate</w:t>
            </w:r>
          </w:p>
        </w:tc>
      </w:tr>
      <w:tr w:rsidR="00FB58C5" w14:paraId="1F7C8249" w14:textId="77777777" w:rsidTr="00FB58C5">
        <w:trPr>
          <w:jc w:val="center"/>
        </w:trPr>
        <w:tc>
          <w:tcPr>
            <w:tcW w:w="486" w:type="pct"/>
          </w:tcPr>
          <w:p w14:paraId="44F3CD90" w14:textId="77777777" w:rsidR="00FB58C5" w:rsidRDefault="00FB58C5">
            <w:r>
              <w:t>Cho_2012</w:t>
            </w:r>
          </w:p>
        </w:tc>
        <w:tc>
          <w:tcPr>
            <w:tcW w:w="490" w:type="pct"/>
          </w:tcPr>
          <w:p w14:paraId="5821E846" w14:textId="77777777" w:rsidR="00FB58C5" w:rsidRDefault="00FB58C5">
            <w:r>
              <w:t>Antibacterial benzaldehydes produced by seaweed-derived Streptomyces atrovirens PK288-21</w:t>
            </w:r>
          </w:p>
        </w:tc>
        <w:tc>
          <w:tcPr>
            <w:tcW w:w="354" w:type="pct"/>
          </w:tcPr>
          <w:p w14:paraId="27D8B2E7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3F5409DB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60AEA68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3BCF5513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1BFF83B6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346C8D5F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3784E74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796682EA" w14:textId="77777777" w:rsidR="00FB58C5" w:rsidRDefault="00FB58C5">
            <w:r>
              <w:t>NA</w:t>
            </w:r>
          </w:p>
        </w:tc>
        <w:tc>
          <w:tcPr>
            <w:tcW w:w="340" w:type="pct"/>
          </w:tcPr>
          <w:p w14:paraId="6CB955D9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D1F5601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563314B1" w14:textId="77777777" w:rsidR="00FB58C5" w:rsidRDefault="00FB58C5">
            <w:r>
              <w:t>100% (5/5)</w:t>
            </w:r>
          </w:p>
        </w:tc>
        <w:tc>
          <w:tcPr>
            <w:tcW w:w="423" w:type="pct"/>
          </w:tcPr>
          <w:p w14:paraId="00ADAA37" w14:textId="77777777" w:rsidR="00FB58C5" w:rsidRDefault="00FB58C5">
            <w:r>
              <w:t>High</w:t>
            </w:r>
          </w:p>
        </w:tc>
      </w:tr>
      <w:tr w:rsidR="00FB58C5" w14:paraId="1E45E14A" w14:textId="77777777" w:rsidTr="00FB58C5">
        <w:trPr>
          <w:jc w:val="center"/>
        </w:trPr>
        <w:tc>
          <w:tcPr>
            <w:tcW w:w="486" w:type="pct"/>
          </w:tcPr>
          <w:p w14:paraId="069EFC3C" w14:textId="77777777" w:rsidR="00FB58C5" w:rsidRDefault="00FB58C5">
            <w:r>
              <w:lastRenderedPageBreak/>
              <w:t>Miller_2022</w:t>
            </w:r>
          </w:p>
        </w:tc>
        <w:tc>
          <w:tcPr>
            <w:tcW w:w="490" w:type="pct"/>
          </w:tcPr>
          <w:p w14:paraId="1C3F2D21" w14:textId="77777777" w:rsidR="00FB58C5" w:rsidRDefault="00FB58C5">
            <w:r>
              <w:t>Antibiofilm properties of bioactive compounds from Actinomycetes against foodborne and fish pathogens</w:t>
            </w:r>
          </w:p>
        </w:tc>
        <w:tc>
          <w:tcPr>
            <w:tcW w:w="354" w:type="pct"/>
          </w:tcPr>
          <w:p w14:paraId="3EB303F9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74AC3365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D3C9A50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68F8A2D6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258BD94A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011BB4CB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1EF3791C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7D79E4D6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484CDDE4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47E94487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5AF6BA92" w14:textId="77777777" w:rsidR="00FB58C5" w:rsidRDefault="00FB58C5">
            <w:r>
              <w:t>100% (9/9)</w:t>
            </w:r>
          </w:p>
        </w:tc>
        <w:tc>
          <w:tcPr>
            <w:tcW w:w="423" w:type="pct"/>
          </w:tcPr>
          <w:p w14:paraId="46605079" w14:textId="77777777" w:rsidR="00FB58C5" w:rsidRDefault="00FB58C5">
            <w:r>
              <w:t>High</w:t>
            </w:r>
          </w:p>
        </w:tc>
      </w:tr>
      <w:tr w:rsidR="00FB58C5" w14:paraId="6611AF5F" w14:textId="77777777" w:rsidTr="00FB58C5">
        <w:trPr>
          <w:jc w:val="center"/>
        </w:trPr>
        <w:tc>
          <w:tcPr>
            <w:tcW w:w="486" w:type="pct"/>
          </w:tcPr>
          <w:p w14:paraId="79E08DCD" w14:textId="77777777" w:rsidR="00FB58C5" w:rsidRDefault="00FB58C5">
            <w:r>
              <w:t>Graa_2013</w:t>
            </w:r>
          </w:p>
        </w:tc>
        <w:tc>
          <w:tcPr>
            <w:tcW w:w="490" w:type="pct"/>
          </w:tcPr>
          <w:p w14:paraId="36ACDAF9" w14:textId="77777777" w:rsidR="00FB58C5" w:rsidRDefault="00FB58C5">
            <w:r>
              <w:t>Antimicrobial activity of heterotrophic bacterial communities from the marine sponge Erylus discophorus (Astrophorida, Geodiidae)</w:t>
            </w:r>
          </w:p>
        </w:tc>
        <w:tc>
          <w:tcPr>
            <w:tcW w:w="354" w:type="pct"/>
          </w:tcPr>
          <w:p w14:paraId="205952B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DC6B1D6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6AA12E8A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44834F21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7C7F8D83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4464C357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68A6B7E5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5EE9BD7B" w14:textId="77777777" w:rsidR="00FB58C5" w:rsidRDefault="00FB58C5">
            <w:r>
              <w:t>NA</w:t>
            </w:r>
          </w:p>
        </w:tc>
        <w:tc>
          <w:tcPr>
            <w:tcW w:w="340" w:type="pct"/>
          </w:tcPr>
          <w:p w14:paraId="48170A19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36EB48EF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7B59C938" w14:textId="77777777" w:rsidR="00FB58C5" w:rsidRDefault="00FB58C5">
            <w:r>
              <w:t>100% (5/5)</w:t>
            </w:r>
          </w:p>
        </w:tc>
        <w:tc>
          <w:tcPr>
            <w:tcW w:w="423" w:type="pct"/>
          </w:tcPr>
          <w:p w14:paraId="3E8965BA" w14:textId="77777777" w:rsidR="00FB58C5" w:rsidRDefault="00FB58C5">
            <w:r>
              <w:t>High</w:t>
            </w:r>
          </w:p>
        </w:tc>
      </w:tr>
      <w:tr w:rsidR="00FB58C5" w14:paraId="3B6BC76C" w14:textId="77777777" w:rsidTr="00FB58C5">
        <w:trPr>
          <w:jc w:val="center"/>
        </w:trPr>
        <w:tc>
          <w:tcPr>
            <w:tcW w:w="486" w:type="pct"/>
          </w:tcPr>
          <w:p w14:paraId="4F81B0FE" w14:textId="77777777" w:rsidR="00FB58C5" w:rsidRDefault="00FB58C5">
            <w:r>
              <w:t>Elumalai_2024</w:t>
            </w:r>
          </w:p>
        </w:tc>
        <w:tc>
          <w:tcPr>
            <w:tcW w:w="490" w:type="pct"/>
          </w:tcPr>
          <w:p w14:paraId="3D6FE62D" w14:textId="77777777" w:rsidR="00FB58C5" w:rsidRDefault="00FB58C5">
            <w:r>
              <w:t>Bioactive compound from marine seagrass Streptomyces argenteolus TMA13: combatting fish pathogens with time-kill kinetics and live-dead cell imaging</w:t>
            </w:r>
          </w:p>
        </w:tc>
        <w:tc>
          <w:tcPr>
            <w:tcW w:w="354" w:type="pct"/>
          </w:tcPr>
          <w:p w14:paraId="08DE2764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4D99CF0A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20A896D0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7EAE7DC7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71C41CB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6214BE0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0CAA546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09335802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1C3F595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25B11917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161C5788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5856BD85" w14:textId="77777777" w:rsidR="00FB58C5" w:rsidRDefault="00FB58C5">
            <w:r>
              <w:t>High</w:t>
            </w:r>
          </w:p>
        </w:tc>
      </w:tr>
      <w:tr w:rsidR="00FB58C5" w14:paraId="10FAAB87" w14:textId="77777777" w:rsidTr="00FB58C5">
        <w:trPr>
          <w:jc w:val="center"/>
        </w:trPr>
        <w:tc>
          <w:tcPr>
            <w:tcW w:w="486" w:type="pct"/>
          </w:tcPr>
          <w:p w14:paraId="30CE3FEB" w14:textId="77777777" w:rsidR="00FB58C5" w:rsidRDefault="00FB58C5">
            <w:r>
              <w:t>Kumaran_2020</w:t>
            </w:r>
          </w:p>
        </w:tc>
        <w:tc>
          <w:tcPr>
            <w:tcW w:w="490" w:type="pct"/>
          </w:tcPr>
          <w:p w14:paraId="7376F15C" w14:textId="77777777" w:rsidR="00FB58C5" w:rsidRDefault="00FB58C5">
            <w:r>
              <w:t>Bioactive metabolites produced from Streptomyces enissocaesilis SSASC10 against fish pathogens</w:t>
            </w:r>
          </w:p>
        </w:tc>
        <w:tc>
          <w:tcPr>
            <w:tcW w:w="354" w:type="pct"/>
          </w:tcPr>
          <w:p w14:paraId="35165234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345C716E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597848F3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769370C2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1159C48E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3BD63BA6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4BB34C2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3CE3CE11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A6548FB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AAD80C0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1D312F1A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02E8BAC3" w14:textId="77777777" w:rsidR="00FB58C5" w:rsidRDefault="00FB58C5">
            <w:r>
              <w:t>High</w:t>
            </w:r>
          </w:p>
        </w:tc>
      </w:tr>
      <w:tr w:rsidR="00FB58C5" w14:paraId="749E2B30" w14:textId="77777777" w:rsidTr="00FB58C5">
        <w:trPr>
          <w:jc w:val="center"/>
        </w:trPr>
        <w:tc>
          <w:tcPr>
            <w:tcW w:w="486" w:type="pct"/>
          </w:tcPr>
          <w:p w14:paraId="7B93165B" w14:textId="77777777" w:rsidR="00FB58C5" w:rsidRDefault="00FB58C5">
            <w:r>
              <w:t>Manisha_2019</w:t>
            </w:r>
          </w:p>
        </w:tc>
        <w:tc>
          <w:tcPr>
            <w:tcW w:w="490" w:type="pct"/>
          </w:tcPr>
          <w:p w14:paraId="54CDA9BA" w14:textId="77777777" w:rsidR="00FB58C5" w:rsidRDefault="00FB58C5">
            <w:r>
              <w:t>Bioprospecting of actinobacteria from the Andaman marine ecosystem: Isolation, antagonistic potential, and taxonomy of potential strain</w:t>
            </w:r>
          </w:p>
        </w:tc>
        <w:tc>
          <w:tcPr>
            <w:tcW w:w="354" w:type="pct"/>
          </w:tcPr>
          <w:p w14:paraId="70F52A6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08685F21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271620D3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16F5FC19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75D4FC75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06E6093F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1FD6936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31BA26B8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4D6C1C1D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477F5203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7A7A0FE2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37C0464A" w14:textId="77777777" w:rsidR="00FB58C5" w:rsidRDefault="00FB58C5">
            <w:r>
              <w:t>High</w:t>
            </w:r>
          </w:p>
        </w:tc>
      </w:tr>
      <w:tr w:rsidR="00FB58C5" w14:paraId="7805951D" w14:textId="77777777" w:rsidTr="00FB58C5">
        <w:trPr>
          <w:jc w:val="center"/>
        </w:trPr>
        <w:tc>
          <w:tcPr>
            <w:tcW w:w="486" w:type="pct"/>
          </w:tcPr>
          <w:p w14:paraId="72EBB450" w14:textId="77777777" w:rsidR="00FB58C5" w:rsidRDefault="00FB58C5">
            <w:r>
              <w:t>Thirumurugan_2015</w:t>
            </w:r>
          </w:p>
        </w:tc>
        <w:tc>
          <w:tcPr>
            <w:tcW w:w="490" w:type="pct"/>
          </w:tcPr>
          <w:p w14:paraId="57716635" w14:textId="77777777" w:rsidR="00FB58C5" w:rsidRDefault="00FB58C5">
            <w:r>
              <w:t>Characterization and structure elucidation of antibacterial compound of Streptomyces sp. ECR77 isolated from east coast of India</w:t>
            </w:r>
          </w:p>
        </w:tc>
        <w:tc>
          <w:tcPr>
            <w:tcW w:w="354" w:type="pct"/>
          </w:tcPr>
          <w:p w14:paraId="346AF6EA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068F4BEC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42605934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054AE9C6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25F70827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110094FD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E607910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36113BC5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4E2ED00E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74F07A9B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489C7E20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369F682B" w14:textId="77777777" w:rsidR="00FB58C5" w:rsidRDefault="00FB58C5">
            <w:r>
              <w:t>High</w:t>
            </w:r>
          </w:p>
        </w:tc>
      </w:tr>
      <w:tr w:rsidR="00FB58C5" w14:paraId="3442B30C" w14:textId="77777777" w:rsidTr="00FB58C5">
        <w:trPr>
          <w:jc w:val="center"/>
        </w:trPr>
        <w:tc>
          <w:tcPr>
            <w:tcW w:w="486" w:type="pct"/>
          </w:tcPr>
          <w:p w14:paraId="09368402" w14:textId="77777777" w:rsidR="00FB58C5" w:rsidRDefault="00FB58C5">
            <w:r>
              <w:t>Zuo_2010</w:t>
            </w:r>
          </w:p>
        </w:tc>
        <w:tc>
          <w:tcPr>
            <w:tcW w:w="490" w:type="pct"/>
          </w:tcPr>
          <w:p w14:paraId="0B72E79E" w14:textId="77777777" w:rsidR="00FB58C5" w:rsidRDefault="00FB58C5">
            <w:r>
              <w:t xml:space="preserve">Contribution of Streptomyces in sediment to earthy odor in the </w:t>
            </w:r>
            <w:r>
              <w:lastRenderedPageBreak/>
              <w:t>overlying water in Xionghe Reservoir, China</w:t>
            </w:r>
          </w:p>
        </w:tc>
        <w:tc>
          <w:tcPr>
            <w:tcW w:w="354" w:type="pct"/>
          </w:tcPr>
          <w:p w14:paraId="522C564A" w14:textId="77777777" w:rsidR="00FB58C5" w:rsidRDefault="00FB58C5">
            <w:r>
              <w:lastRenderedPageBreak/>
              <w:t>Yes</w:t>
            </w:r>
          </w:p>
        </w:tc>
        <w:tc>
          <w:tcPr>
            <w:tcW w:w="293" w:type="pct"/>
          </w:tcPr>
          <w:p w14:paraId="09F73013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6AFBFE8C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60614328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E5A50F1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39DFE73F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DB7307B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7CBBB4B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3DDD1991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62AAA0A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0DCA1DB9" w14:textId="77777777" w:rsidR="00FB58C5" w:rsidRDefault="00FB58C5">
            <w:r>
              <w:t>80% (8/10)</w:t>
            </w:r>
          </w:p>
        </w:tc>
        <w:tc>
          <w:tcPr>
            <w:tcW w:w="423" w:type="pct"/>
          </w:tcPr>
          <w:p w14:paraId="1DE2FEC0" w14:textId="77777777" w:rsidR="00FB58C5" w:rsidRDefault="00FB58C5">
            <w:r>
              <w:t>High</w:t>
            </w:r>
          </w:p>
        </w:tc>
      </w:tr>
      <w:tr w:rsidR="00FB58C5" w14:paraId="2528AFA2" w14:textId="77777777" w:rsidTr="00FB58C5">
        <w:trPr>
          <w:jc w:val="center"/>
        </w:trPr>
        <w:tc>
          <w:tcPr>
            <w:tcW w:w="486" w:type="pct"/>
          </w:tcPr>
          <w:p w14:paraId="7DDBA88D" w14:textId="77777777" w:rsidR="00FB58C5" w:rsidRDefault="00FB58C5">
            <w:r>
              <w:t>Giro</w:t>
            </w:r>
          </w:p>
        </w:tc>
        <w:tc>
          <w:tcPr>
            <w:tcW w:w="490" w:type="pct"/>
          </w:tcPr>
          <w:p w14:paraId="6EDE1737" w14:textId="77777777" w:rsidR="00FB58C5" w:rsidRDefault="00FB58C5">
            <w:r>
              <w:t>Decylprodigiosin: a new member of the prodigiosin family isolated from a seaweed-associated Streptomyces</w:t>
            </w:r>
          </w:p>
        </w:tc>
        <w:tc>
          <w:tcPr>
            <w:tcW w:w="354" w:type="pct"/>
          </w:tcPr>
          <w:p w14:paraId="592D8BB2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4355091A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304AF154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4618F6E9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46C528DA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14BD15BB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34F754F1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0F826943" w14:textId="77777777" w:rsidR="00FB58C5" w:rsidRDefault="00FB58C5">
            <w:r>
              <w:t>NA</w:t>
            </w:r>
          </w:p>
        </w:tc>
        <w:tc>
          <w:tcPr>
            <w:tcW w:w="340" w:type="pct"/>
          </w:tcPr>
          <w:p w14:paraId="190CDC4D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D6C28DA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5967F37C" w14:textId="77777777" w:rsidR="00FB58C5" w:rsidRDefault="00FB58C5">
            <w:r>
              <w:t>100% (5/5)</w:t>
            </w:r>
          </w:p>
        </w:tc>
        <w:tc>
          <w:tcPr>
            <w:tcW w:w="423" w:type="pct"/>
          </w:tcPr>
          <w:p w14:paraId="03F4B00C" w14:textId="77777777" w:rsidR="00FB58C5" w:rsidRDefault="00FB58C5">
            <w:r>
              <w:t>High</w:t>
            </w:r>
          </w:p>
        </w:tc>
      </w:tr>
      <w:tr w:rsidR="00FB58C5" w14:paraId="0B14165A" w14:textId="77777777" w:rsidTr="00FB58C5">
        <w:trPr>
          <w:jc w:val="center"/>
        </w:trPr>
        <w:tc>
          <w:tcPr>
            <w:tcW w:w="486" w:type="pct"/>
          </w:tcPr>
          <w:p w14:paraId="24E6B138" w14:textId="77777777" w:rsidR="00FB58C5" w:rsidRDefault="00FB58C5">
            <w:r>
              <w:t>Schrader_2010</w:t>
            </w:r>
          </w:p>
        </w:tc>
        <w:tc>
          <w:tcPr>
            <w:tcW w:w="490" w:type="pct"/>
          </w:tcPr>
          <w:p w14:paraId="4129833E" w14:textId="77777777" w:rsidR="00FB58C5" w:rsidRDefault="00FB58C5">
            <w:r>
              <w:t>Distribution of off-flavor compounds and isolation of geosmin-producing bacteria in a series of water recirculating systems for rainbow trout culture</w:t>
            </w:r>
          </w:p>
        </w:tc>
        <w:tc>
          <w:tcPr>
            <w:tcW w:w="354" w:type="pct"/>
          </w:tcPr>
          <w:p w14:paraId="709CA974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451DAF5E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EDD761A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31088BD4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2FE90953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1A178FAB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14EF56C9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3CE11152" w14:textId="77777777" w:rsidR="00FB58C5" w:rsidRDefault="00FB58C5">
            <w:r>
              <w:t>NA</w:t>
            </w:r>
          </w:p>
        </w:tc>
        <w:tc>
          <w:tcPr>
            <w:tcW w:w="340" w:type="pct"/>
          </w:tcPr>
          <w:p w14:paraId="21624863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527FD063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0C6A3851" w14:textId="77777777" w:rsidR="00FB58C5" w:rsidRDefault="00FB58C5">
            <w:r>
              <w:t>100% (5/5)</w:t>
            </w:r>
          </w:p>
        </w:tc>
        <w:tc>
          <w:tcPr>
            <w:tcW w:w="423" w:type="pct"/>
          </w:tcPr>
          <w:p w14:paraId="61FF2070" w14:textId="77777777" w:rsidR="00FB58C5" w:rsidRDefault="00FB58C5">
            <w:r>
              <w:t>High</w:t>
            </w:r>
          </w:p>
        </w:tc>
      </w:tr>
      <w:tr w:rsidR="00FB58C5" w14:paraId="75DF64C4" w14:textId="77777777" w:rsidTr="00FB58C5">
        <w:trPr>
          <w:jc w:val="center"/>
        </w:trPr>
        <w:tc>
          <w:tcPr>
            <w:tcW w:w="486" w:type="pct"/>
          </w:tcPr>
          <w:p w14:paraId="1CAA26FB" w14:textId="77777777" w:rsidR="00FB58C5" w:rsidRDefault="00FB58C5">
            <w:r>
              <w:t>Schrader_2001</w:t>
            </w:r>
          </w:p>
        </w:tc>
        <w:tc>
          <w:tcPr>
            <w:tcW w:w="490" w:type="pct"/>
          </w:tcPr>
          <w:p w14:paraId="46A62C12" w14:textId="77777777" w:rsidR="00FB58C5" w:rsidRDefault="00FB58C5">
            <w:r>
              <w:t>Effects of carbon source, phosphorus concentration, and several micronutrients on biomass and geosmin production by Streptomyces halstedii</w:t>
            </w:r>
          </w:p>
        </w:tc>
        <w:tc>
          <w:tcPr>
            <w:tcW w:w="354" w:type="pct"/>
          </w:tcPr>
          <w:p w14:paraId="6FF593EA" w14:textId="77777777" w:rsidR="00FB58C5" w:rsidRDefault="00FB58C5">
            <w:r>
              <w:t>Unclear</w:t>
            </w:r>
          </w:p>
        </w:tc>
        <w:tc>
          <w:tcPr>
            <w:tcW w:w="293" w:type="pct"/>
          </w:tcPr>
          <w:p w14:paraId="3B386EFF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7F06F131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485FECB8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23093BB7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3444B266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A7CC181" w14:textId="77777777" w:rsidR="00FB58C5" w:rsidRDefault="00FB58C5">
            <w:r>
              <w:t>Unclear</w:t>
            </w:r>
          </w:p>
        </w:tc>
        <w:tc>
          <w:tcPr>
            <w:tcW w:w="284" w:type="pct"/>
          </w:tcPr>
          <w:p w14:paraId="2F185286" w14:textId="77777777" w:rsidR="00FB58C5" w:rsidRDefault="00FB58C5">
            <w:r>
              <w:t>Unclear</w:t>
            </w:r>
          </w:p>
        </w:tc>
        <w:tc>
          <w:tcPr>
            <w:tcW w:w="340" w:type="pct"/>
          </w:tcPr>
          <w:p w14:paraId="53229E4B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721F8540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3E47D891" w14:textId="77777777" w:rsidR="00FB58C5" w:rsidRDefault="00FB58C5">
            <w:r>
              <w:t>11% (1/9)</w:t>
            </w:r>
          </w:p>
        </w:tc>
        <w:tc>
          <w:tcPr>
            <w:tcW w:w="423" w:type="pct"/>
          </w:tcPr>
          <w:p w14:paraId="654C174D" w14:textId="77777777" w:rsidR="00FB58C5" w:rsidRDefault="00FB58C5">
            <w:r>
              <w:t>Low</w:t>
            </w:r>
          </w:p>
        </w:tc>
      </w:tr>
      <w:tr w:rsidR="00FB58C5" w14:paraId="42CE7B7D" w14:textId="77777777" w:rsidTr="00FB58C5">
        <w:trPr>
          <w:jc w:val="center"/>
        </w:trPr>
        <w:tc>
          <w:tcPr>
            <w:tcW w:w="486" w:type="pct"/>
          </w:tcPr>
          <w:p w14:paraId="1629B761" w14:textId="77777777" w:rsidR="00FB58C5" w:rsidRDefault="00FB58C5">
            <w:r>
              <w:t>Schrader_2020</w:t>
            </w:r>
          </w:p>
        </w:tc>
        <w:tc>
          <w:tcPr>
            <w:tcW w:w="490" w:type="pct"/>
          </w:tcPr>
          <w:p w14:paraId="596CC799" w14:textId="77777777" w:rsidR="00FB58C5" w:rsidRDefault="00FB58C5">
            <w:r>
              <w:t>Effects of relevant ammonium chloride concentrations on biomass and off-flavor compound production by Streptomyces luridiscabiei originating from a recirculating aquaculture system</w:t>
            </w:r>
          </w:p>
        </w:tc>
        <w:tc>
          <w:tcPr>
            <w:tcW w:w="354" w:type="pct"/>
          </w:tcPr>
          <w:p w14:paraId="3D321DBC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46AB9761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3FDB3529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57934653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47FDD596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6FF7C9DC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1007EC1E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1AFA03A8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46B05D2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8CB0F33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4112DD10" w14:textId="77777777" w:rsidR="00FB58C5" w:rsidRDefault="00FB58C5">
            <w:r>
              <w:t>78% (7/9)</w:t>
            </w:r>
          </w:p>
        </w:tc>
        <w:tc>
          <w:tcPr>
            <w:tcW w:w="423" w:type="pct"/>
          </w:tcPr>
          <w:p w14:paraId="0BB777DF" w14:textId="77777777" w:rsidR="00FB58C5" w:rsidRDefault="00FB58C5">
            <w:r>
              <w:t>High</w:t>
            </w:r>
          </w:p>
        </w:tc>
      </w:tr>
      <w:tr w:rsidR="00FB58C5" w14:paraId="7E0EACE6" w14:textId="77777777" w:rsidTr="00FB58C5">
        <w:trPr>
          <w:jc w:val="center"/>
        </w:trPr>
        <w:tc>
          <w:tcPr>
            <w:tcW w:w="486" w:type="pct"/>
          </w:tcPr>
          <w:p w14:paraId="06643172" w14:textId="77777777" w:rsidR="00FB58C5" w:rsidRDefault="00FB58C5">
            <w:r>
              <w:t>Wu_2020</w:t>
            </w:r>
          </w:p>
        </w:tc>
        <w:tc>
          <w:tcPr>
            <w:tcW w:w="490" w:type="pct"/>
          </w:tcPr>
          <w:p w14:paraId="4CC99D62" w14:textId="77777777" w:rsidR="00FB58C5" w:rsidRDefault="00FB58C5">
            <w:r>
              <w:t>Effects of woody forages on biodiversity and bioactivity of aerobic culturable gut bacteria of tilapia (Oreochromis niloticus)</w:t>
            </w:r>
          </w:p>
        </w:tc>
        <w:tc>
          <w:tcPr>
            <w:tcW w:w="354" w:type="pct"/>
          </w:tcPr>
          <w:p w14:paraId="6DA79091" w14:textId="77777777" w:rsidR="00FB58C5" w:rsidRDefault="00FB58C5">
            <w:r>
              <w:t>Unclear</w:t>
            </w:r>
          </w:p>
        </w:tc>
        <w:tc>
          <w:tcPr>
            <w:tcW w:w="293" w:type="pct"/>
          </w:tcPr>
          <w:p w14:paraId="5061EDF5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57F29D67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18D6A9D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793FB59D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1C274B2A" w14:textId="77777777" w:rsidR="00FB58C5" w:rsidRDefault="00FB58C5">
            <w:r>
              <w:t>Unclear</w:t>
            </w:r>
          </w:p>
        </w:tc>
        <w:tc>
          <w:tcPr>
            <w:tcW w:w="389" w:type="pct"/>
          </w:tcPr>
          <w:p w14:paraId="2A7B38CA" w14:textId="77777777" w:rsidR="00FB58C5" w:rsidRDefault="00FB58C5">
            <w:r>
              <w:t>Unclear</w:t>
            </w:r>
          </w:p>
        </w:tc>
        <w:tc>
          <w:tcPr>
            <w:tcW w:w="284" w:type="pct"/>
          </w:tcPr>
          <w:p w14:paraId="543E6F81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7A4884B2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4B17A2E4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64D0D2D4" w14:textId="77777777" w:rsidR="00FB58C5" w:rsidRDefault="00FB58C5">
            <w:r>
              <w:t>22% (2/9)</w:t>
            </w:r>
          </w:p>
        </w:tc>
        <w:tc>
          <w:tcPr>
            <w:tcW w:w="423" w:type="pct"/>
          </w:tcPr>
          <w:p w14:paraId="3A34EC3A" w14:textId="77777777" w:rsidR="00FB58C5" w:rsidRDefault="00FB58C5">
            <w:r>
              <w:t>Low</w:t>
            </w:r>
          </w:p>
        </w:tc>
      </w:tr>
      <w:tr w:rsidR="00FB58C5" w14:paraId="14096AD8" w14:textId="77777777" w:rsidTr="00FB58C5">
        <w:trPr>
          <w:jc w:val="center"/>
        </w:trPr>
        <w:tc>
          <w:tcPr>
            <w:tcW w:w="486" w:type="pct"/>
          </w:tcPr>
          <w:p w14:paraId="140BF901" w14:textId="77777777" w:rsidR="00FB58C5" w:rsidRDefault="00FB58C5">
            <w:r>
              <w:t>Dharmaraj_2010</w:t>
            </w:r>
          </w:p>
        </w:tc>
        <w:tc>
          <w:tcPr>
            <w:tcW w:w="490" w:type="pct"/>
          </w:tcPr>
          <w:p w14:paraId="2A5C622C" w14:textId="77777777" w:rsidR="00FB58C5" w:rsidRDefault="00FB58C5">
            <w:r>
              <w:t xml:space="preserve">Evaluation of Streptomyces as a probiotic feed for </w:t>
            </w:r>
            <w:r>
              <w:lastRenderedPageBreak/>
              <w:t>the growth of ornamental fish Xiphophorus helleri</w:t>
            </w:r>
          </w:p>
        </w:tc>
        <w:tc>
          <w:tcPr>
            <w:tcW w:w="354" w:type="pct"/>
          </w:tcPr>
          <w:p w14:paraId="352EFE6A" w14:textId="77777777" w:rsidR="00FB58C5" w:rsidRDefault="00FB58C5">
            <w:r>
              <w:lastRenderedPageBreak/>
              <w:t>Yes</w:t>
            </w:r>
          </w:p>
        </w:tc>
        <w:tc>
          <w:tcPr>
            <w:tcW w:w="293" w:type="pct"/>
          </w:tcPr>
          <w:p w14:paraId="66E2E679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29B0921D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75E23A6C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2E843EA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23821318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0234434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73FC707B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3674069C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C2E661E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3B103F67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795D163A" w14:textId="77777777" w:rsidR="00FB58C5" w:rsidRDefault="00FB58C5">
            <w:r>
              <w:t>High</w:t>
            </w:r>
          </w:p>
        </w:tc>
      </w:tr>
      <w:tr w:rsidR="00FB58C5" w14:paraId="0BA6EEC8" w14:textId="77777777" w:rsidTr="00FB58C5">
        <w:trPr>
          <w:jc w:val="center"/>
        </w:trPr>
        <w:tc>
          <w:tcPr>
            <w:tcW w:w="486" w:type="pct"/>
          </w:tcPr>
          <w:p w14:paraId="48548D47" w14:textId="77777777" w:rsidR="00FB58C5" w:rsidRDefault="00FB58C5">
            <w:r>
              <w:t>Sanchez_2012</w:t>
            </w:r>
          </w:p>
        </w:tc>
        <w:tc>
          <w:tcPr>
            <w:tcW w:w="490" w:type="pct"/>
          </w:tcPr>
          <w:p w14:paraId="6EBCBF19" w14:textId="77777777" w:rsidR="00FB58C5" w:rsidRDefault="00FB58C5">
            <w:r>
              <w:t>Examining the fish microbiome: vertebrate-derived bacteria as an environmental niche for the discovery of unique marine natural products</w:t>
            </w:r>
          </w:p>
        </w:tc>
        <w:tc>
          <w:tcPr>
            <w:tcW w:w="354" w:type="pct"/>
          </w:tcPr>
          <w:p w14:paraId="59FC07E9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34C849CA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2C3A38D" w14:textId="77777777" w:rsidR="00FB58C5" w:rsidRDefault="00FB58C5">
            <w:r>
              <w:t>NA</w:t>
            </w:r>
          </w:p>
        </w:tc>
        <w:tc>
          <w:tcPr>
            <w:tcW w:w="309" w:type="pct"/>
          </w:tcPr>
          <w:p w14:paraId="2666118B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34BBD99D" w14:textId="77777777" w:rsidR="00FB58C5" w:rsidRDefault="00FB58C5">
            <w:r>
              <w:t>NA</w:t>
            </w:r>
          </w:p>
        </w:tc>
        <w:tc>
          <w:tcPr>
            <w:tcW w:w="510" w:type="pct"/>
          </w:tcPr>
          <w:p w14:paraId="25983DE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C8B3635" w14:textId="77777777" w:rsidR="00FB58C5" w:rsidRDefault="00FB58C5">
            <w:r>
              <w:t>NA</w:t>
            </w:r>
          </w:p>
        </w:tc>
        <w:tc>
          <w:tcPr>
            <w:tcW w:w="284" w:type="pct"/>
          </w:tcPr>
          <w:p w14:paraId="63AB7C0C" w14:textId="77777777" w:rsidR="00FB58C5" w:rsidRDefault="00FB58C5">
            <w:r>
              <w:t>NA</w:t>
            </w:r>
          </w:p>
        </w:tc>
        <w:tc>
          <w:tcPr>
            <w:tcW w:w="340" w:type="pct"/>
          </w:tcPr>
          <w:p w14:paraId="44C2CEAC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007F6F0F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33D44C5F" w14:textId="77777777" w:rsidR="00FB58C5" w:rsidRDefault="00FB58C5">
            <w:r>
              <w:t>100% (5/5)</w:t>
            </w:r>
          </w:p>
        </w:tc>
        <w:tc>
          <w:tcPr>
            <w:tcW w:w="423" w:type="pct"/>
          </w:tcPr>
          <w:p w14:paraId="72829BA5" w14:textId="77777777" w:rsidR="00FB58C5" w:rsidRDefault="00FB58C5">
            <w:r>
              <w:t>High</w:t>
            </w:r>
          </w:p>
        </w:tc>
      </w:tr>
      <w:tr w:rsidR="00FB58C5" w14:paraId="1DEA9EA1" w14:textId="77777777" w:rsidTr="00FB58C5">
        <w:trPr>
          <w:jc w:val="center"/>
        </w:trPr>
        <w:tc>
          <w:tcPr>
            <w:tcW w:w="486" w:type="pct"/>
          </w:tcPr>
          <w:p w14:paraId="1E232834" w14:textId="77777777" w:rsidR="00FB58C5" w:rsidRDefault="00FB58C5">
            <w:r>
              <w:t>Schrader_1993</w:t>
            </w:r>
          </w:p>
        </w:tc>
        <w:tc>
          <w:tcPr>
            <w:tcW w:w="490" w:type="pct"/>
          </w:tcPr>
          <w:p w14:paraId="45CA198C" w14:textId="77777777" w:rsidR="00FB58C5" w:rsidRDefault="00FB58C5">
            <w:r>
              <w:t>Geosmin-producing species of Streptomyces and Lyngbya from aquaculture ponds</w:t>
            </w:r>
          </w:p>
        </w:tc>
        <w:tc>
          <w:tcPr>
            <w:tcW w:w="354" w:type="pct"/>
          </w:tcPr>
          <w:p w14:paraId="7542F4B6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24B2D6B1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7BE2FF6A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4E6D91C6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5C7E33F7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709C7F2B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3EC778CD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057224C5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6F95A4F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270A39C7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4E576028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0910C8B5" w14:textId="77777777" w:rsidR="00FB58C5" w:rsidRDefault="00FB58C5">
            <w:r>
              <w:t>High</w:t>
            </w:r>
          </w:p>
        </w:tc>
      </w:tr>
      <w:tr w:rsidR="00FB58C5" w14:paraId="54FD6DAD" w14:textId="77777777" w:rsidTr="00FB58C5">
        <w:trPr>
          <w:jc w:val="center"/>
        </w:trPr>
        <w:tc>
          <w:tcPr>
            <w:tcW w:w="486" w:type="pct"/>
          </w:tcPr>
          <w:p w14:paraId="4CD459A9" w14:textId="77777777" w:rsidR="00FB58C5" w:rsidRDefault="00FB58C5">
            <w:r>
              <w:t>Guttman_2008</w:t>
            </w:r>
          </w:p>
        </w:tc>
        <w:tc>
          <w:tcPr>
            <w:tcW w:w="490" w:type="pct"/>
          </w:tcPr>
          <w:p w14:paraId="098073B3" w14:textId="77777777" w:rsidR="00FB58C5" w:rsidRDefault="00FB58C5">
            <w:r>
              <w:t>Identification of conditions underlying production of geosmin and 2-methylisoborneol in a recirculating system</w:t>
            </w:r>
          </w:p>
        </w:tc>
        <w:tc>
          <w:tcPr>
            <w:tcW w:w="354" w:type="pct"/>
          </w:tcPr>
          <w:p w14:paraId="1FE3628F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7148DB31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30DDF70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641901A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6C41E2B3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36A2E224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1CA5553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6A380740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27B01A3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43FA8675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7D0511D7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468A660F" w14:textId="77777777" w:rsidR="00FB58C5" w:rsidRDefault="00FB58C5">
            <w:r>
              <w:t>High</w:t>
            </w:r>
          </w:p>
        </w:tc>
      </w:tr>
      <w:tr w:rsidR="00FB58C5" w14:paraId="3D589DF6" w14:textId="77777777" w:rsidTr="00FB58C5">
        <w:trPr>
          <w:jc w:val="center"/>
        </w:trPr>
        <w:tc>
          <w:tcPr>
            <w:tcW w:w="486" w:type="pct"/>
          </w:tcPr>
          <w:p w14:paraId="19657A10" w14:textId="77777777" w:rsidR="00FB58C5" w:rsidRDefault="00FB58C5">
            <w:r>
              <w:t>Lukassen_2022</w:t>
            </w:r>
          </w:p>
        </w:tc>
        <w:tc>
          <w:tcPr>
            <w:tcW w:w="490" w:type="pct"/>
          </w:tcPr>
          <w:p w14:paraId="65088716" w14:textId="77777777" w:rsidR="00FB58C5" w:rsidRDefault="00FB58C5">
            <w:r>
              <w:t>Impact of water quality parameters on geosmin levels and geosmin producers in European recirculating aquaculture systems</w:t>
            </w:r>
          </w:p>
        </w:tc>
        <w:tc>
          <w:tcPr>
            <w:tcW w:w="354" w:type="pct"/>
          </w:tcPr>
          <w:p w14:paraId="13333794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2EE7E16A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0BF5F46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8B6CA03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377096CE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75561BC6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03746AF4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2437B509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828DC0F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228EF15C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60CE1BF4" w14:textId="77777777" w:rsidR="00FB58C5" w:rsidRDefault="00FB58C5">
            <w:r>
              <w:t>78% (7/9)</w:t>
            </w:r>
          </w:p>
        </w:tc>
        <w:tc>
          <w:tcPr>
            <w:tcW w:w="423" w:type="pct"/>
          </w:tcPr>
          <w:p w14:paraId="5E134F0F" w14:textId="77777777" w:rsidR="00FB58C5" w:rsidRDefault="00FB58C5">
            <w:r>
              <w:t>High</w:t>
            </w:r>
          </w:p>
        </w:tc>
      </w:tr>
      <w:tr w:rsidR="00FB58C5" w14:paraId="73773BB8" w14:textId="77777777" w:rsidTr="00FB58C5">
        <w:trPr>
          <w:jc w:val="center"/>
        </w:trPr>
        <w:tc>
          <w:tcPr>
            <w:tcW w:w="486" w:type="pct"/>
          </w:tcPr>
          <w:p w14:paraId="0BB0AD67" w14:textId="77777777" w:rsidR="00FB58C5" w:rsidRDefault="00FB58C5">
            <w:r>
              <w:t>Choudhury_2008</w:t>
            </w:r>
          </w:p>
        </w:tc>
        <w:tc>
          <w:tcPr>
            <w:tcW w:w="490" w:type="pct"/>
          </w:tcPr>
          <w:p w14:paraId="13F90364" w14:textId="77777777" w:rsidR="00FB58C5" w:rsidRDefault="00FB58C5">
            <w:r>
              <w:t>Inhibition of actinomycetes to histamine producing bacteria associated with indian Mackerel fish (Rastrelliger kanagurta, Cuvier, 1816)</w:t>
            </w:r>
          </w:p>
        </w:tc>
        <w:tc>
          <w:tcPr>
            <w:tcW w:w="354" w:type="pct"/>
          </w:tcPr>
          <w:p w14:paraId="5303C4EE" w14:textId="77777777" w:rsidR="00FB58C5" w:rsidRDefault="00FB58C5">
            <w:r>
              <w:t>Unclear</w:t>
            </w:r>
          </w:p>
        </w:tc>
        <w:tc>
          <w:tcPr>
            <w:tcW w:w="293" w:type="pct"/>
          </w:tcPr>
          <w:p w14:paraId="52A6C1BD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62636359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19E7388F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567176A7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59E1C10E" w14:textId="77777777" w:rsidR="00FB58C5" w:rsidRDefault="00FB58C5">
            <w:r>
              <w:t>Unclear</w:t>
            </w:r>
          </w:p>
        </w:tc>
        <w:tc>
          <w:tcPr>
            <w:tcW w:w="389" w:type="pct"/>
          </w:tcPr>
          <w:p w14:paraId="44B80E80" w14:textId="77777777" w:rsidR="00FB58C5" w:rsidRDefault="00FB58C5">
            <w:r>
              <w:t>Unclear</w:t>
            </w:r>
          </w:p>
        </w:tc>
        <w:tc>
          <w:tcPr>
            <w:tcW w:w="284" w:type="pct"/>
          </w:tcPr>
          <w:p w14:paraId="64112B3A" w14:textId="77777777" w:rsidR="00FB58C5" w:rsidRDefault="00FB58C5">
            <w:r>
              <w:t>Unclear</w:t>
            </w:r>
          </w:p>
        </w:tc>
        <w:tc>
          <w:tcPr>
            <w:tcW w:w="340" w:type="pct"/>
          </w:tcPr>
          <w:p w14:paraId="01B42B0A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77E3BF60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7731AE2D" w14:textId="77777777" w:rsidR="00FB58C5" w:rsidRDefault="00FB58C5">
            <w:r>
              <w:t>0% (0/9)</w:t>
            </w:r>
          </w:p>
        </w:tc>
        <w:tc>
          <w:tcPr>
            <w:tcW w:w="423" w:type="pct"/>
          </w:tcPr>
          <w:p w14:paraId="47F3DF1F" w14:textId="77777777" w:rsidR="00FB58C5" w:rsidRDefault="00FB58C5">
            <w:r>
              <w:t>Low</w:t>
            </w:r>
          </w:p>
        </w:tc>
      </w:tr>
      <w:tr w:rsidR="00FB58C5" w14:paraId="28F42C27" w14:textId="77777777" w:rsidTr="00FB58C5">
        <w:trPr>
          <w:jc w:val="center"/>
        </w:trPr>
        <w:tc>
          <w:tcPr>
            <w:tcW w:w="486" w:type="pct"/>
          </w:tcPr>
          <w:p w14:paraId="403AFA41" w14:textId="77777777" w:rsidR="00FB58C5" w:rsidRDefault="00FB58C5">
            <w:r>
              <w:t>You_2007</w:t>
            </w:r>
          </w:p>
        </w:tc>
        <w:tc>
          <w:tcPr>
            <w:tcW w:w="490" w:type="pct"/>
          </w:tcPr>
          <w:p w14:paraId="319F658F" w14:textId="77777777" w:rsidR="00FB58C5" w:rsidRDefault="00FB58C5">
            <w:r>
              <w:t>Inhibition of Vibrio biofilm formation by a marine actinomycete strain A66</w:t>
            </w:r>
          </w:p>
        </w:tc>
        <w:tc>
          <w:tcPr>
            <w:tcW w:w="354" w:type="pct"/>
          </w:tcPr>
          <w:p w14:paraId="4B07DF89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08177AA4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7C8A053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36BB5337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4B742E43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431F8C8B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C5F7FEC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66BB48E3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39E82999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A909319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3767E89F" w14:textId="77777777" w:rsidR="00FB58C5" w:rsidRDefault="00FB58C5">
            <w:r>
              <w:t>89% (8/9)</w:t>
            </w:r>
          </w:p>
        </w:tc>
        <w:tc>
          <w:tcPr>
            <w:tcW w:w="423" w:type="pct"/>
          </w:tcPr>
          <w:p w14:paraId="2853DAA1" w14:textId="77777777" w:rsidR="00FB58C5" w:rsidRDefault="00FB58C5">
            <w:r>
              <w:t>High</w:t>
            </w:r>
          </w:p>
        </w:tc>
      </w:tr>
      <w:tr w:rsidR="00FB58C5" w14:paraId="003D7025" w14:textId="77777777" w:rsidTr="00FB58C5">
        <w:trPr>
          <w:jc w:val="center"/>
        </w:trPr>
        <w:tc>
          <w:tcPr>
            <w:tcW w:w="486" w:type="pct"/>
          </w:tcPr>
          <w:p w14:paraId="3A4E8E9D" w14:textId="77777777" w:rsidR="00FB58C5" w:rsidRDefault="00FB58C5">
            <w:r>
              <w:t>Chakraborty_2015</w:t>
            </w:r>
          </w:p>
        </w:tc>
        <w:tc>
          <w:tcPr>
            <w:tcW w:w="490" w:type="pct"/>
          </w:tcPr>
          <w:p w14:paraId="72C1EA95" w14:textId="77777777" w:rsidR="00FB58C5" w:rsidRDefault="00FB58C5">
            <w:r>
              <w:t xml:space="preserve">Isolation and characterization of antagonistic Streptomyces spp. From marine sediments along </w:t>
            </w:r>
            <w:r>
              <w:lastRenderedPageBreak/>
              <w:t>the southwest coast of India</w:t>
            </w:r>
          </w:p>
        </w:tc>
        <w:tc>
          <w:tcPr>
            <w:tcW w:w="354" w:type="pct"/>
          </w:tcPr>
          <w:p w14:paraId="14515642" w14:textId="77777777" w:rsidR="00FB58C5" w:rsidRDefault="00FB58C5">
            <w:r>
              <w:lastRenderedPageBreak/>
              <w:t>Yes</w:t>
            </w:r>
          </w:p>
        </w:tc>
        <w:tc>
          <w:tcPr>
            <w:tcW w:w="293" w:type="pct"/>
          </w:tcPr>
          <w:p w14:paraId="0F66ECAF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7A92ACB8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67F9030E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56F725CC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6271EAA9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7443048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1DFD20A9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2DAB975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C096A9C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404BC9D9" w14:textId="77777777" w:rsidR="00FB58C5" w:rsidRDefault="00FB58C5">
            <w:r>
              <w:t>100% (9/9)</w:t>
            </w:r>
          </w:p>
        </w:tc>
        <w:tc>
          <w:tcPr>
            <w:tcW w:w="423" w:type="pct"/>
          </w:tcPr>
          <w:p w14:paraId="368B6851" w14:textId="77777777" w:rsidR="00FB58C5" w:rsidRDefault="00FB58C5">
            <w:r>
              <w:t>High</w:t>
            </w:r>
          </w:p>
        </w:tc>
      </w:tr>
      <w:tr w:rsidR="00FB58C5" w14:paraId="2DE190BD" w14:textId="77777777" w:rsidTr="00FB58C5">
        <w:trPr>
          <w:jc w:val="center"/>
        </w:trPr>
        <w:tc>
          <w:tcPr>
            <w:tcW w:w="486" w:type="pct"/>
          </w:tcPr>
          <w:p w14:paraId="5003FA88" w14:textId="77777777" w:rsidR="00FB58C5" w:rsidRDefault="00FB58C5">
            <w:r>
              <w:t>Lauzon_2008</w:t>
            </w:r>
          </w:p>
        </w:tc>
        <w:tc>
          <w:tcPr>
            <w:tcW w:w="490" w:type="pct"/>
          </w:tcPr>
          <w:p w14:paraId="43AF0B00" w14:textId="77777777" w:rsidR="00FB58C5" w:rsidRDefault="00FB58C5">
            <w:r>
              <w:t>Isolation of putative probionts from cod rearing environment</w:t>
            </w:r>
          </w:p>
        </w:tc>
        <w:tc>
          <w:tcPr>
            <w:tcW w:w="354" w:type="pct"/>
          </w:tcPr>
          <w:p w14:paraId="2D45CDD3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69F5F4C9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BBCBAC2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325561FE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109D2BFC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78AD2CCC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69C8E8A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F150458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4454975C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7C3F73C5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2949341E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78613DC9" w14:textId="77777777" w:rsidR="00FB58C5" w:rsidRDefault="00FB58C5">
            <w:r>
              <w:t>High</w:t>
            </w:r>
          </w:p>
        </w:tc>
      </w:tr>
      <w:tr w:rsidR="00FB58C5" w14:paraId="0C6A966B" w14:textId="77777777" w:rsidTr="00FB58C5">
        <w:trPr>
          <w:jc w:val="center"/>
        </w:trPr>
        <w:tc>
          <w:tcPr>
            <w:tcW w:w="486" w:type="pct"/>
          </w:tcPr>
          <w:p w14:paraId="417A7621" w14:textId="77777777" w:rsidR="00FB58C5" w:rsidRDefault="00FB58C5">
            <w:r>
              <w:t>Thirumurugan_2018</w:t>
            </w:r>
          </w:p>
        </w:tc>
        <w:tc>
          <w:tcPr>
            <w:tcW w:w="490" w:type="pct"/>
          </w:tcPr>
          <w:p w14:paraId="1212B72B" w14:textId="77777777" w:rsidR="00FB58C5" w:rsidRDefault="00FB58C5">
            <w:r>
              <w:t>Isolation, structure elucidation and antibacterial activity of methyl-4,8-dimethylundecanate from the marine actinobacterium Streptomyces albogriseolus ECR64</w:t>
            </w:r>
          </w:p>
        </w:tc>
        <w:tc>
          <w:tcPr>
            <w:tcW w:w="354" w:type="pct"/>
          </w:tcPr>
          <w:p w14:paraId="7309A4AA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53FF08DD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7A03F0E8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043DE055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54D3CD82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5C7FC9A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2D679B7B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7AC47DAB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5F160DF8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C22BEE1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0C01AB23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370F18AF" w14:textId="77777777" w:rsidR="00FB58C5" w:rsidRDefault="00FB58C5">
            <w:r>
              <w:t>High</w:t>
            </w:r>
          </w:p>
        </w:tc>
      </w:tr>
      <w:tr w:rsidR="00FB58C5" w14:paraId="5E13F13B" w14:textId="77777777" w:rsidTr="00FB58C5">
        <w:trPr>
          <w:jc w:val="center"/>
        </w:trPr>
        <w:tc>
          <w:tcPr>
            <w:tcW w:w="486" w:type="pct"/>
          </w:tcPr>
          <w:p w14:paraId="70192DD5" w14:textId="77777777" w:rsidR="00FB58C5" w:rsidRDefault="00FB58C5">
            <w:r>
              <w:t>Jami_2015</w:t>
            </w:r>
          </w:p>
        </w:tc>
        <w:tc>
          <w:tcPr>
            <w:tcW w:w="490" w:type="pct"/>
          </w:tcPr>
          <w:p w14:paraId="11002F9B" w14:textId="77777777" w:rsidR="00FB58C5" w:rsidRDefault="00FB58C5">
            <w:r>
              <w:t>Phylogenetic diversity and biological activity of culturable Actinobacteria isolated from freshwater fish gut microbiota</w:t>
            </w:r>
          </w:p>
        </w:tc>
        <w:tc>
          <w:tcPr>
            <w:tcW w:w="354" w:type="pct"/>
          </w:tcPr>
          <w:p w14:paraId="4F2EFE16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58D67559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3660ABA1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35A5003A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16068884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13AFE27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D8F6650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6154F3A9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13148A1E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16034DB5" w14:textId="77777777" w:rsidR="00FB58C5" w:rsidRDefault="00FB58C5">
            <w:r>
              <w:t>Unclear</w:t>
            </w:r>
          </w:p>
        </w:tc>
        <w:tc>
          <w:tcPr>
            <w:tcW w:w="229" w:type="pct"/>
          </w:tcPr>
          <w:p w14:paraId="17C8E40F" w14:textId="77777777" w:rsidR="00FB58C5" w:rsidRDefault="00FB58C5">
            <w:r>
              <w:t>60% (6/10)</w:t>
            </w:r>
          </w:p>
        </w:tc>
        <w:tc>
          <w:tcPr>
            <w:tcW w:w="423" w:type="pct"/>
          </w:tcPr>
          <w:p w14:paraId="10E1DBFC" w14:textId="77777777" w:rsidR="00FB58C5" w:rsidRDefault="00FB58C5">
            <w:r>
              <w:t>Moderate</w:t>
            </w:r>
          </w:p>
        </w:tc>
      </w:tr>
      <w:tr w:rsidR="00FB58C5" w14:paraId="3EAD1185" w14:textId="77777777" w:rsidTr="00FB58C5">
        <w:trPr>
          <w:jc w:val="center"/>
        </w:trPr>
        <w:tc>
          <w:tcPr>
            <w:tcW w:w="486" w:type="pct"/>
          </w:tcPr>
          <w:p w14:paraId="3E1A4F35" w14:textId="77777777" w:rsidR="00FB58C5" w:rsidRDefault="00FB58C5">
            <w:r>
              <w:t>Long_2024</w:t>
            </w:r>
          </w:p>
        </w:tc>
        <w:tc>
          <w:tcPr>
            <w:tcW w:w="490" w:type="pct"/>
          </w:tcPr>
          <w:p w14:paraId="125D77E1" w14:textId="77777777" w:rsidR="00FB58C5" w:rsidRDefault="00FB58C5">
            <w:r>
              <w:t>Streptomyces enissocaesilis L-82 has broad-spectrum antibacterial activity and promotes growth for Carassius auratus</w:t>
            </w:r>
          </w:p>
        </w:tc>
        <w:tc>
          <w:tcPr>
            <w:tcW w:w="354" w:type="pct"/>
          </w:tcPr>
          <w:p w14:paraId="26CC9B20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267F0CC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388D713D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253E14AB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59AB9FFD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28258BC5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436FDCC2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3574D04D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5D67DAEF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7446EF2B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6052377C" w14:textId="77777777" w:rsidR="00FB58C5" w:rsidRDefault="00FB58C5">
            <w:r>
              <w:t>100% (10/10)</w:t>
            </w:r>
          </w:p>
        </w:tc>
        <w:tc>
          <w:tcPr>
            <w:tcW w:w="423" w:type="pct"/>
          </w:tcPr>
          <w:p w14:paraId="4D277B6B" w14:textId="77777777" w:rsidR="00FB58C5" w:rsidRDefault="00FB58C5">
            <w:r>
              <w:t>High</w:t>
            </w:r>
          </w:p>
        </w:tc>
      </w:tr>
      <w:tr w:rsidR="00FB58C5" w14:paraId="5E64B5B5" w14:textId="77777777" w:rsidTr="00FB58C5">
        <w:trPr>
          <w:jc w:val="center"/>
        </w:trPr>
        <w:tc>
          <w:tcPr>
            <w:tcW w:w="486" w:type="pct"/>
          </w:tcPr>
          <w:p w14:paraId="1085F48F" w14:textId="77777777" w:rsidR="00FB58C5" w:rsidRDefault="00FB58C5">
            <w:r>
              <w:t>Ali_2013</w:t>
            </w:r>
          </w:p>
        </w:tc>
        <w:tc>
          <w:tcPr>
            <w:tcW w:w="490" w:type="pct"/>
          </w:tcPr>
          <w:p w14:paraId="7E03D23C" w14:textId="77777777" w:rsidR="00FB58C5" w:rsidRDefault="00FB58C5">
            <w:r>
              <w:t>Studies on actinomycetes collected from pond sediment inhibiting fish pathogenic and human clinical bacterial isolates</w:t>
            </w:r>
          </w:p>
        </w:tc>
        <w:tc>
          <w:tcPr>
            <w:tcW w:w="354" w:type="pct"/>
          </w:tcPr>
          <w:p w14:paraId="73A54227" w14:textId="77777777" w:rsidR="00FB58C5" w:rsidRDefault="00FB58C5">
            <w:r>
              <w:t>Unclear</w:t>
            </w:r>
          </w:p>
        </w:tc>
        <w:tc>
          <w:tcPr>
            <w:tcW w:w="293" w:type="pct"/>
          </w:tcPr>
          <w:p w14:paraId="25E7C3D6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4750B159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7DB07D8B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76CD3202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390461F3" w14:textId="77777777" w:rsidR="00FB58C5" w:rsidRDefault="00FB58C5">
            <w:r>
              <w:t>Unclear</w:t>
            </w:r>
          </w:p>
        </w:tc>
        <w:tc>
          <w:tcPr>
            <w:tcW w:w="389" w:type="pct"/>
          </w:tcPr>
          <w:p w14:paraId="782E7E6A" w14:textId="77777777" w:rsidR="00FB58C5" w:rsidRDefault="00FB58C5">
            <w:r>
              <w:t>Unclear</w:t>
            </w:r>
          </w:p>
        </w:tc>
        <w:tc>
          <w:tcPr>
            <w:tcW w:w="284" w:type="pct"/>
          </w:tcPr>
          <w:p w14:paraId="2AB4B23A" w14:textId="77777777" w:rsidR="00FB58C5" w:rsidRDefault="00FB58C5">
            <w:r>
              <w:t>Unclear</w:t>
            </w:r>
          </w:p>
        </w:tc>
        <w:tc>
          <w:tcPr>
            <w:tcW w:w="340" w:type="pct"/>
          </w:tcPr>
          <w:p w14:paraId="71262F5D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60F3E9E3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086080E9" w14:textId="77777777" w:rsidR="00FB58C5" w:rsidRDefault="00FB58C5">
            <w:r>
              <w:t>0% (0/9)</w:t>
            </w:r>
          </w:p>
        </w:tc>
        <w:tc>
          <w:tcPr>
            <w:tcW w:w="423" w:type="pct"/>
          </w:tcPr>
          <w:p w14:paraId="793E1D25" w14:textId="77777777" w:rsidR="00FB58C5" w:rsidRDefault="00FB58C5">
            <w:r>
              <w:t>Low</w:t>
            </w:r>
          </w:p>
        </w:tc>
      </w:tr>
      <w:tr w:rsidR="00FB58C5" w14:paraId="07505EC3" w14:textId="77777777" w:rsidTr="00FB58C5">
        <w:trPr>
          <w:jc w:val="center"/>
        </w:trPr>
        <w:tc>
          <w:tcPr>
            <w:tcW w:w="486" w:type="pct"/>
          </w:tcPr>
          <w:p w14:paraId="589BD770" w14:textId="77777777" w:rsidR="00FB58C5" w:rsidRDefault="00FB58C5">
            <w:r>
              <w:t>Essawy_2021</w:t>
            </w:r>
          </w:p>
        </w:tc>
        <w:tc>
          <w:tcPr>
            <w:tcW w:w="490" w:type="pct"/>
          </w:tcPr>
          <w:p w14:paraId="6DA4D919" w14:textId="77777777" w:rsidR="00FB58C5" w:rsidRDefault="00FB58C5">
            <w:r>
              <w:t>Synergistic Effect of Biosynthesized Silver Nanoparticles and Natural Phenolic Compounds against Drug-Resistant Fish Pathogens and Their Cytotoxicity: An In Vitro Study</w:t>
            </w:r>
          </w:p>
        </w:tc>
        <w:tc>
          <w:tcPr>
            <w:tcW w:w="354" w:type="pct"/>
          </w:tcPr>
          <w:p w14:paraId="6829861F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C0B3EA3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766EB1DA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0FA9F2B5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05D0BCA2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33E15324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663F6012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28558422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73BACDE9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07A615F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51F671C5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767780DC" w14:textId="77777777" w:rsidR="00FB58C5" w:rsidRDefault="00FB58C5">
            <w:r>
              <w:t>High</w:t>
            </w:r>
          </w:p>
        </w:tc>
      </w:tr>
      <w:tr w:rsidR="00FB58C5" w14:paraId="2ABA9A50" w14:textId="77777777" w:rsidTr="00FB58C5">
        <w:trPr>
          <w:jc w:val="center"/>
        </w:trPr>
        <w:tc>
          <w:tcPr>
            <w:tcW w:w="486" w:type="pct"/>
          </w:tcPr>
          <w:p w14:paraId="315000DC" w14:textId="77777777" w:rsidR="00FB58C5" w:rsidRDefault="00FB58C5">
            <w:r>
              <w:t>Do_1991</w:t>
            </w:r>
          </w:p>
        </w:tc>
        <w:tc>
          <w:tcPr>
            <w:tcW w:w="490" w:type="pct"/>
          </w:tcPr>
          <w:p w14:paraId="653DBD3B" w14:textId="77777777" w:rsidR="00FB58C5" w:rsidRDefault="00FB58C5">
            <w:r>
              <w:t xml:space="preserve">Tetrodotoxin production of actinomycetes </w:t>
            </w:r>
            <w:r>
              <w:lastRenderedPageBreak/>
              <w:t>isolated from marine sediment</w:t>
            </w:r>
          </w:p>
        </w:tc>
        <w:tc>
          <w:tcPr>
            <w:tcW w:w="354" w:type="pct"/>
          </w:tcPr>
          <w:p w14:paraId="0C915AF3" w14:textId="77777777" w:rsidR="00FB58C5" w:rsidRDefault="00FB58C5">
            <w:r>
              <w:lastRenderedPageBreak/>
              <w:t>Unclear</w:t>
            </w:r>
          </w:p>
        </w:tc>
        <w:tc>
          <w:tcPr>
            <w:tcW w:w="293" w:type="pct"/>
          </w:tcPr>
          <w:p w14:paraId="3F5ADFF0" w14:textId="77777777" w:rsidR="00FB58C5" w:rsidRDefault="00FB58C5">
            <w:r>
              <w:t>Unclear</w:t>
            </w:r>
          </w:p>
        </w:tc>
        <w:tc>
          <w:tcPr>
            <w:tcW w:w="251" w:type="pct"/>
          </w:tcPr>
          <w:p w14:paraId="1C4DD4DA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70EB80CA" w14:textId="77777777" w:rsidR="00FB58C5" w:rsidRDefault="00FB58C5">
            <w:r>
              <w:t>Unclear</w:t>
            </w:r>
          </w:p>
        </w:tc>
        <w:tc>
          <w:tcPr>
            <w:tcW w:w="364" w:type="pct"/>
          </w:tcPr>
          <w:p w14:paraId="15B8BE2C" w14:textId="77777777" w:rsidR="00FB58C5" w:rsidRDefault="00FB58C5">
            <w:r>
              <w:t>Unclear</w:t>
            </w:r>
          </w:p>
        </w:tc>
        <w:tc>
          <w:tcPr>
            <w:tcW w:w="510" w:type="pct"/>
          </w:tcPr>
          <w:p w14:paraId="6B6449F7" w14:textId="77777777" w:rsidR="00FB58C5" w:rsidRDefault="00FB58C5">
            <w:r>
              <w:t>Unclear</w:t>
            </w:r>
          </w:p>
        </w:tc>
        <w:tc>
          <w:tcPr>
            <w:tcW w:w="389" w:type="pct"/>
          </w:tcPr>
          <w:p w14:paraId="01767A7A" w14:textId="77777777" w:rsidR="00FB58C5" w:rsidRDefault="00FB58C5">
            <w:r>
              <w:t>Unclear</w:t>
            </w:r>
          </w:p>
        </w:tc>
        <w:tc>
          <w:tcPr>
            <w:tcW w:w="284" w:type="pct"/>
          </w:tcPr>
          <w:p w14:paraId="39454375" w14:textId="77777777" w:rsidR="00FB58C5" w:rsidRDefault="00FB58C5">
            <w:r>
              <w:t>Unclear</w:t>
            </w:r>
          </w:p>
        </w:tc>
        <w:tc>
          <w:tcPr>
            <w:tcW w:w="340" w:type="pct"/>
          </w:tcPr>
          <w:p w14:paraId="3139AEA1" w14:textId="77777777" w:rsidR="00FB58C5" w:rsidRDefault="00FB58C5">
            <w:r>
              <w:t>Unclear</w:t>
            </w:r>
          </w:p>
        </w:tc>
        <w:tc>
          <w:tcPr>
            <w:tcW w:w="278" w:type="pct"/>
          </w:tcPr>
          <w:p w14:paraId="0CED349A" w14:textId="77777777" w:rsidR="00FB58C5" w:rsidRDefault="00FB58C5">
            <w:r>
              <w:t>NA</w:t>
            </w:r>
          </w:p>
        </w:tc>
        <w:tc>
          <w:tcPr>
            <w:tcW w:w="229" w:type="pct"/>
          </w:tcPr>
          <w:p w14:paraId="0307B0D2" w14:textId="77777777" w:rsidR="00FB58C5" w:rsidRDefault="00FB58C5">
            <w:r>
              <w:t>0% (0/9)</w:t>
            </w:r>
          </w:p>
        </w:tc>
        <w:tc>
          <w:tcPr>
            <w:tcW w:w="423" w:type="pct"/>
          </w:tcPr>
          <w:p w14:paraId="59171698" w14:textId="77777777" w:rsidR="00FB58C5" w:rsidRDefault="00FB58C5">
            <w:r>
              <w:t>Low</w:t>
            </w:r>
          </w:p>
        </w:tc>
      </w:tr>
      <w:tr w:rsidR="00FB58C5" w14:paraId="68B7920D" w14:textId="77777777" w:rsidTr="00FB58C5">
        <w:trPr>
          <w:jc w:val="center"/>
        </w:trPr>
        <w:tc>
          <w:tcPr>
            <w:tcW w:w="486" w:type="pct"/>
          </w:tcPr>
          <w:p w14:paraId="53BEC0BC" w14:textId="77777777" w:rsidR="00FB58C5" w:rsidRDefault="00FB58C5">
            <w:r>
              <w:t>Wu_2005</w:t>
            </w:r>
          </w:p>
        </w:tc>
        <w:tc>
          <w:tcPr>
            <w:tcW w:w="490" w:type="pct"/>
          </w:tcPr>
          <w:p w14:paraId="57F4C5AF" w14:textId="77777777" w:rsidR="00FB58C5" w:rsidRDefault="00FB58C5">
            <w:r>
              <w:t>Toxicity and distribution of tetrodotoxin-producing bacteria in puffer fish Fugu rubripes collected from the Bohai Sea of China</w:t>
            </w:r>
          </w:p>
        </w:tc>
        <w:tc>
          <w:tcPr>
            <w:tcW w:w="354" w:type="pct"/>
          </w:tcPr>
          <w:p w14:paraId="6450BF29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08C27A04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27CF9112" w14:textId="77777777" w:rsidR="00FB58C5" w:rsidRDefault="00FB58C5">
            <w:r>
              <w:t>Unclear</w:t>
            </w:r>
          </w:p>
        </w:tc>
        <w:tc>
          <w:tcPr>
            <w:tcW w:w="309" w:type="pct"/>
          </w:tcPr>
          <w:p w14:paraId="60FD1A0E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68DD85F7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156950BD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044B2DBE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532685A6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7E210EB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06AFB229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1D527782" w14:textId="77777777" w:rsidR="00FB58C5" w:rsidRDefault="00FB58C5">
            <w:r>
              <w:t>90% (9/10)</w:t>
            </w:r>
          </w:p>
        </w:tc>
        <w:tc>
          <w:tcPr>
            <w:tcW w:w="423" w:type="pct"/>
          </w:tcPr>
          <w:p w14:paraId="7FBF7AEF" w14:textId="77777777" w:rsidR="00FB58C5" w:rsidRDefault="00FB58C5">
            <w:r>
              <w:t>High</w:t>
            </w:r>
          </w:p>
        </w:tc>
      </w:tr>
      <w:tr w:rsidR="00FB58C5" w14:paraId="57012C5D" w14:textId="77777777" w:rsidTr="00FB58C5">
        <w:trPr>
          <w:jc w:val="center"/>
        </w:trPr>
        <w:tc>
          <w:tcPr>
            <w:tcW w:w="486" w:type="pct"/>
          </w:tcPr>
          <w:p w14:paraId="656AFAD3" w14:textId="77777777" w:rsidR="00FB58C5" w:rsidRDefault="00FB58C5">
            <w:r>
              <w:t>Neu_2014</w:t>
            </w:r>
          </w:p>
        </w:tc>
        <w:tc>
          <w:tcPr>
            <w:tcW w:w="490" w:type="pct"/>
          </w:tcPr>
          <w:p w14:paraId="54256564" w14:textId="77777777" w:rsidR="00FB58C5" w:rsidRDefault="00FB58C5">
            <w:r>
              <w:t>Toxicity of bioactive and probiotic marine bacteria and their secondary metabolites in Artemia sp. and Caenorhabditis elegans as eukaryotic model organisms</w:t>
            </w:r>
          </w:p>
        </w:tc>
        <w:tc>
          <w:tcPr>
            <w:tcW w:w="354" w:type="pct"/>
          </w:tcPr>
          <w:p w14:paraId="39AF8705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DDB8E8E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0AF898DC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7E0CD708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4DA24711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658D2613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72FA8B01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10B398FB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55009326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1219FAF7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09BD8743" w14:textId="77777777" w:rsidR="00FB58C5" w:rsidRDefault="00FB58C5">
            <w:r>
              <w:t>100% (10/10)</w:t>
            </w:r>
          </w:p>
        </w:tc>
        <w:tc>
          <w:tcPr>
            <w:tcW w:w="423" w:type="pct"/>
          </w:tcPr>
          <w:p w14:paraId="46FACB4A" w14:textId="77777777" w:rsidR="00FB58C5" w:rsidRDefault="00FB58C5">
            <w:r>
              <w:t>High</w:t>
            </w:r>
          </w:p>
        </w:tc>
      </w:tr>
      <w:tr w:rsidR="00FB58C5" w14:paraId="436DB676" w14:textId="77777777" w:rsidTr="00FB58C5">
        <w:trPr>
          <w:jc w:val="center"/>
        </w:trPr>
        <w:tc>
          <w:tcPr>
            <w:tcW w:w="486" w:type="pct"/>
          </w:tcPr>
          <w:p w14:paraId="630FC65F" w14:textId="77777777" w:rsidR="00FB58C5" w:rsidRDefault="00FB58C5">
            <w:r>
              <w:t>Sharma_2020</w:t>
            </w:r>
          </w:p>
        </w:tc>
        <w:tc>
          <w:tcPr>
            <w:tcW w:w="490" w:type="pct"/>
          </w:tcPr>
          <w:p w14:paraId="6F3A1B80" w14:textId="77777777" w:rsidR="00FB58C5" w:rsidRDefault="00FB58C5">
            <w:r>
              <w:t>Two antibacterial and PPARÎ±/Î³-agonistic unsaturated keto fatty acids from a coral-associated actinomycete of the genus &lt;i&gt;Micrococcus&lt;/i&gt;</w:t>
            </w:r>
          </w:p>
        </w:tc>
        <w:tc>
          <w:tcPr>
            <w:tcW w:w="354" w:type="pct"/>
          </w:tcPr>
          <w:p w14:paraId="233DFA68" w14:textId="77777777" w:rsidR="00FB58C5" w:rsidRDefault="00FB58C5">
            <w:r>
              <w:t>Yes</w:t>
            </w:r>
          </w:p>
        </w:tc>
        <w:tc>
          <w:tcPr>
            <w:tcW w:w="293" w:type="pct"/>
          </w:tcPr>
          <w:p w14:paraId="1BBC39D5" w14:textId="77777777" w:rsidR="00FB58C5" w:rsidRDefault="00FB58C5">
            <w:r>
              <w:t>Yes</w:t>
            </w:r>
          </w:p>
        </w:tc>
        <w:tc>
          <w:tcPr>
            <w:tcW w:w="251" w:type="pct"/>
          </w:tcPr>
          <w:p w14:paraId="1F034FE3" w14:textId="77777777" w:rsidR="00FB58C5" w:rsidRDefault="00FB58C5">
            <w:r>
              <w:t>Yes</w:t>
            </w:r>
          </w:p>
        </w:tc>
        <w:tc>
          <w:tcPr>
            <w:tcW w:w="309" w:type="pct"/>
          </w:tcPr>
          <w:p w14:paraId="5D1C7115" w14:textId="77777777" w:rsidR="00FB58C5" w:rsidRDefault="00FB58C5">
            <w:r>
              <w:t>Yes</w:t>
            </w:r>
          </w:p>
        </w:tc>
        <w:tc>
          <w:tcPr>
            <w:tcW w:w="364" w:type="pct"/>
          </w:tcPr>
          <w:p w14:paraId="272B269F" w14:textId="77777777" w:rsidR="00FB58C5" w:rsidRDefault="00FB58C5">
            <w:r>
              <w:t>Yes</w:t>
            </w:r>
          </w:p>
        </w:tc>
        <w:tc>
          <w:tcPr>
            <w:tcW w:w="510" w:type="pct"/>
          </w:tcPr>
          <w:p w14:paraId="3D755C22" w14:textId="77777777" w:rsidR="00FB58C5" w:rsidRDefault="00FB58C5">
            <w:r>
              <w:t>Yes</w:t>
            </w:r>
          </w:p>
        </w:tc>
        <w:tc>
          <w:tcPr>
            <w:tcW w:w="389" w:type="pct"/>
          </w:tcPr>
          <w:p w14:paraId="5A5C4AEF" w14:textId="77777777" w:rsidR="00FB58C5" w:rsidRDefault="00FB58C5">
            <w:r>
              <w:t>Yes</w:t>
            </w:r>
          </w:p>
        </w:tc>
        <w:tc>
          <w:tcPr>
            <w:tcW w:w="284" w:type="pct"/>
          </w:tcPr>
          <w:p w14:paraId="21B390B6" w14:textId="77777777" w:rsidR="00FB58C5" w:rsidRDefault="00FB58C5">
            <w:r>
              <w:t>Yes</w:t>
            </w:r>
          </w:p>
        </w:tc>
        <w:tc>
          <w:tcPr>
            <w:tcW w:w="340" w:type="pct"/>
          </w:tcPr>
          <w:p w14:paraId="00C36073" w14:textId="77777777" w:rsidR="00FB58C5" w:rsidRDefault="00FB58C5">
            <w:r>
              <w:t>Yes</w:t>
            </w:r>
          </w:p>
        </w:tc>
        <w:tc>
          <w:tcPr>
            <w:tcW w:w="278" w:type="pct"/>
          </w:tcPr>
          <w:p w14:paraId="6257D672" w14:textId="77777777" w:rsidR="00FB58C5" w:rsidRDefault="00FB58C5">
            <w:r>
              <w:t>Yes</w:t>
            </w:r>
          </w:p>
        </w:tc>
        <w:tc>
          <w:tcPr>
            <w:tcW w:w="229" w:type="pct"/>
          </w:tcPr>
          <w:p w14:paraId="5ECAB5DF" w14:textId="77777777" w:rsidR="00FB58C5" w:rsidRDefault="00FB58C5">
            <w:r>
              <w:t>100% (10/10)</w:t>
            </w:r>
          </w:p>
        </w:tc>
        <w:tc>
          <w:tcPr>
            <w:tcW w:w="423" w:type="pct"/>
          </w:tcPr>
          <w:p w14:paraId="21B004E1" w14:textId="77777777" w:rsidR="00FB58C5" w:rsidRDefault="00FB58C5">
            <w:r>
              <w:t>High</w:t>
            </w:r>
          </w:p>
        </w:tc>
      </w:tr>
    </w:tbl>
    <w:p w14:paraId="7708CE3F" w14:textId="37019529" w:rsidR="005E7CB8" w:rsidRDefault="005E7CB8" w:rsidP="005E7CB8">
      <w:pPr>
        <w:jc w:val="both"/>
      </w:pPr>
      <w:r>
        <w:rPr>
          <w:rStyle w:val="Textoennegrita"/>
        </w:rPr>
        <w:t xml:space="preserve">Supplementary Table S2. In vitro quality appraisal and reproducibility checklist for included </w:t>
      </w:r>
      <w:proofErr w:type="spellStart"/>
      <w:proofErr w:type="gramStart"/>
      <w:r>
        <w:rPr>
          <w:rStyle w:val="Textoennegrita"/>
        </w:rPr>
        <w:t>studies.</w:t>
      </w:r>
      <w:r>
        <w:t>Quality</w:t>
      </w:r>
      <w:proofErr w:type="spellEnd"/>
      <w:proofErr w:type="gramEnd"/>
      <w:r>
        <w:t xml:space="preserve"> assessment of included in vitro studies using a prespecified reproducibility-focused checklist. Items capture strain/compound identification, culture conditions, controls, replication, inoculum/exposure standardization, quantitative endpoints, and reporting of variability/statistics. Items were rated as Yes/No/Unclear/Not applicable (NA), and an overall quality score was calculated as the percentage of “Yes” across evaluable items (excluding NA). Studies were categorized as High/Moderate/Low quality using prespecified thresholds. Assessments were performed independently by two reviewers, with discrepancies resolved by consensus.</w:t>
      </w:r>
    </w:p>
    <w:sectPr w:rsidR="005E7CB8" w:rsidSect="00034616">
      <w:pgSz w:w="15840" w:h="12240" w:orient="landscape"/>
      <w:pgMar w:top="576" w:right="504" w:bottom="576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3504"/>
    <w:rsid w:val="0029639D"/>
    <w:rsid w:val="00326F90"/>
    <w:rsid w:val="005E7CB8"/>
    <w:rsid w:val="00996B78"/>
    <w:rsid w:val="009A619D"/>
    <w:rsid w:val="00AA1D8D"/>
    <w:rsid w:val="00B47730"/>
    <w:rsid w:val="00CB0664"/>
    <w:rsid w:val="00CB0C31"/>
    <w:rsid w:val="00DE4B87"/>
    <w:rsid w:val="00E632BA"/>
    <w:rsid w:val="00FB58C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98120A"/>
  <w14:defaultImageDpi w14:val="300"/>
  <w15:docId w15:val="{92A2F02F-8100-438F-B91A-C3B659AF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  <w:sz w:val="16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1449</Words>
  <Characters>8263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audia Patricia Zuluaga Quintero</cp:lastModifiedBy>
  <cp:revision>6</cp:revision>
  <dcterms:created xsi:type="dcterms:W3CDTF">2026-01-19T21:39:00Z</dcterms:created>
  <dcterms:modified xsi:type="dcterms:W3CDTF">2026-01-21T17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b91a81-6b12-49f6-b151-9b4e28317493</vt:lpwstr>
  </property>
</Properties>
</file>